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9B711" w14:textId="77777777" w:rsidR="00E677FA" w:rsidRPr="00C30AFF" w:rsidRDefault="00E677FA" w:rsidP="00E677FA">
      <w:pPr>
        <w:rPr>
          <w:rFonts w:cstheme="minorHAnsi"/>
          <w:b/>
          <w:lang w:val="en-GB"/>
        </w:rPr>
      </w:pPr>
    </w:p>
    <w:p w14:paraId="17709DB7" w14:textId="23DB1762" w:rsidR="0016371B" w:rsidRDefault="0016371B" w:rsidP="0016371B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Additional file 1</w:t>
      </w:r>
    </w:p>
    <w:p w14:paraId="24A0EA9C" w14:textId="565F2F06" w:rsidR="003F1244" w:rsidRPr="00C30AFF" w:rsidRDefault="0016371B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>TPB</w:t>
      </w:r>
      <w:r>
        <w:rPr>
          <w:rFonts w:cstheme="minorHAnsi"/>
          <w:b/>
          <w:lang w:val="en-GB"/>
        </w:rPr>
        <w:t xml:space="preserve"> </w:t>
      </w:r>
      <w:r w:rsidRPr="00C30AFF">
        <w:rPr>
          <w:rFonts w:cstheme="minorHAnsi"/>
          <w:b/>
          <w:lang w:val="en-GB"/>
        </w:rPr>
        <w:t>Questionnaire</w:t>
      </w:r>
      <w:r>
        <w:rPr>
          <w:rFonts w:cstheme="minorHAnsi"/>
          <w:b/>
          <w:lang w:val="en-GB"/>
        </w:rPr>
        <w:t>:  D</w:t>
      </w:r>
      <w:r w:rsidRPr="0016371B">
        <w:rPr>
          <w:rFonts w:cstheme="minorHAnsi"/>
          <w:b/>
          <w:lang w:val="en-GB"/>
        </w:rPr>
        <w:t>irect observations during workplace-based medical residency training</w:t>
      </w:r>
      <w:r w:rsidR="00DF704C" w:rsidRPr="00C30AFF">
        <w:rPr>
          <w:rFonts w:cstheme="minorHAnsi"/>
          <w:b/>
          <w:lang w:val="en-GB"/>
        </w:rPr>
        <w:t>.</w:t>
      </w:r>
    </w:p>
    <w:p w14:paraId="4C551792" w14:textId="77777777" w:rsidR="00F86C29" w:rsidRPr="00C30AFF" w:rsidRDefault="00F86C29" w:rsidP="00F86C29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>Demogra</w:t>
      </w:r>
      <w:r w:rsidR="00D12E71" w:rsidRPr="00C30AFF">
        <w:rPr>
          <w:rFonts w:cstheme="minorHAnsi"/>
          <w:b/>
          <w:lang w:val="en-GB"/>
        </w:rPr>
        <w:t>phic items</w:t>
      </w:r>
      <w:r w:rsidRPr="00C30AFF">
        <w:rPr>
          <w:rFonts w:cstheme="minorHAnsi"/>
          <w:b/>
          <w:lang w:val="en-GB"/>
        </w:rPr>
        <w:t xml:space="preserve"> </w:t>
      </w:r>
    </w:p>
    <w:p w14:paraId="77761F04" w14:textId="77777777" w:rsidR="004E1FF4" w:rsidRPr="00C30AFF" w:rsidRDefault="00F86C29" w:rsidP="006E5890">
      <w:pPr>
        <w:pStyle w:val="Lijstalinea"/>
        <w:numPr>
          <w:ilvl w:val="0"/>
          <w:numId w:val="1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In </w:t>
      </w:r>
      <w:r w:rsidR="00D12E71" w:rsidRPr="00C30AFF">
        <w:rPr>
          <w:rFonts w:cstheme="minorHAnsi"/>
          <w:lang w:val="en-GB"/>
        </w:rPr>
        <w:t xml:space="preserve">which region are you a clinical supervisor? </w:t>
      </w:r>
      <w:r w:rsidR="0068449D" w:rsidRPr="00C30AFF">
        <w:rPr>
          <w:rFonts w:cstheme="minorHAnsi"/>
          <w:lang w:val="en-GB"/>
        </w:rPr>
        <w:t xml:space="preserve"> </w:t>
      </w:r>
    </w:p>
    <w:p w14:paraId="0990DAA3" w14:textId="77777777" w:rsidR="00F86C29" w:rsidRPr="00C30AFF" w:rsidRDefault="00ED1406" w:rsidP="004E1FF4">
      <w:pPr>
        <w:pStyle w:val="Lijstalinea"/>
        <w:spacing w:after="0"/>
        <w:ind w:left="36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[</w:t>
      </w:r>
      <w:r w:rsidR="004E1FF4" w:rsidRPr="00C30AFF">
        <w:rPr>
          <w:rFonts w:cstheme="minorHAnsi"/>
          <w:lang w:val="en-GB"/>
        </w:rPr>
        <w:t>Maastricht/</w:t>
      </w:r>
      <w:r w:rsidR="00D12E71" w:rsidRPr="00C30AFF">
        <w:rPr>
          <w:rFonts w:cstheme="minorHAnsi"/>
          <w:lang w:val="en-GB"/>
        </w:rPr>
        <w:t>Leiden</w:t>
      </w:r>
      <w:r w:rsidRPr="00C30AFF">
        <w:rPr>
          <w:rFonts w:cstheme="minorHAnsi"/>
          <w:lang w:val="en-GB"/>
        </w:rPr>
        <w:t>]</w:t>
      </w:r>
      <w:bookmarkStart w:id="0" w:name="_GoBack"/>
      <w:bookmarkEnd w:id="0"/>
    </w:p>
    <w:p w14:paraId="15204E33" w14:textId="77777777" w:rsidR="004E1FF4" w:rsidRPr="00C30AFF" w:rsidRDefault="00D97547" w:rsidP="006E5890">
      <w:pPr>
        <w:pStyle w:val="Lijstalinea"/>
        <w:numPr>
          <w:ilvl w:val="0"/>
          <w:numId w:val="1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W</w:t>
      </w:r>
      <w:r w:rsidR="00D12E71" w:rsidRPr="00C30AFF">
        <w:rPr>
          <w:rFonts w:cstheme="minorHAnsi"/>
          <w:lang w:val="en-GB"/>
        </w:rPr>
        <w:t>hat is your age?</w:t>
      </w:r>
    </w:p>
    <w:p w14:paraId="1364A9BC" w14:textId="77777777" w:rsidR="00F86C29" w:rsidRPr="00C30AFF" w:rsidRDefault="00ED1406" w:rsidP="004E1FF4">
      <w:pPr>
        <w:pStyle w:val="Lijstalinea"/>
        <w:spacing w:after="0"/>
        <w:ind w:left="36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[</w:t>
      </w:r>
      <w:r w:rsidR="00A6511D" w:rsidRPr="00C30AFF">
        <w:rPr>
          <w:rFonts w:cstheme="minorHAnsi"/>
          <w:lang w:val="en-GB"/>
        </w:rPr>
        <w:t>Number</w:t>
      </w:r>
      <w:r w:rsidRPr="00C30AFF">
        <w:rPr>
          <w:rFonts w:cstheme="minorHAnsi"/>
          <w:lang w:val="en-GB"/>
        </w:rPr>
        <w:t>]</w:t>
      </w:r>
    </w:p>
    <w:p w14:paraId="17D05569" w14:textId="77777777" w:rsidR="00F86C29" w:rsidRPr="00C30AFF" w:rsidRDefault="00D12E71" w:rsidP="006E5890">
      <w:pPr>
        <w:pStyle w:val="Lijstalinea"/>
        <w:numPr>
          <w:ilvl w:val="0"/>
          <w:numId w:val="1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Are you male or female?</w:t>
      </w:r>
    </w:p>
    <w:p w14:paraId="2E6954E5" w14:textId="77777777" w:rsidR="00ED1406" w:rsidRPr="00C30AFF" w:rsidRDefault="00ED1406" w:rsidP="00ED1406">
      <w:pPr>
        <w:pStyle w:val="Lijstalinea"/>
        <w:spacing w:after="0"/>
        <w:ind w:left="36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[</w:t>
      </w:r>
      <w:r w:rsidR="00D12E71" w:rsidRPr="00C30AFF">
        <w:rPr>
          <w:rFonts w:cstheme="minorHAnsi"/>
          <w:lang w:val="en-GB"/>
        </w:rPr>
        <w:t>Male/female</w:t>
      </w:r>
      <w:r w:rsidRPr="00C30AFF">
        <w:rPr>
          <w:rFonts w:cstheme="minorHAnsi"/>
          <w:lang w:val="en-GB"/>
        </w:rPr>
        <w:t>]</w:t>
      </w:r>
    </w:p>
    <w:p w14:paraId="19EA8E11" w14:textId="77777777" w:rsidR="00ED1406" w:rsidRPr="00C30AFF" w:rsidRDefault="00F86C29" w:rsidP="006E5890">
      <w:pPr>
        <w:pStyle w:val="Lijstalinea"/>
        <w:numPr>
          <w:ilvl w:val="0"/>
          <w:numId w:val="1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Ho</w:t>
      </w:r>
      <w:r w:rsidR="00D12E71" w:rsidRPr="00C30AFF">
        <w:rPr>
          <w:rFonts w:cstheme="minorHAnsi"/>
          <w:lang w:val="en-GB"/>
        </w:rPr>
        <w:t>w many years of experience do you have as a GP?</w:t>
      </w:r>
      <w:r w:rsidR="0068449D" w:rsidRPr="00C30AFF">
        <w:rPr>
          <w:rFonts w:cstheme="minorHAnsi"/>
          <w:lang w:val="en-GB"/>
        </w:rPr>
        <w:t xml:space="preserve"> </w:t>
      </w:r>
    </w:p>
    <w:p w14:paraId="5658D07B" w14:textId="77777777" w:rsidR="00F86C29" w:rsidRPr="00C30AFF" w:rsidRDefault="00ED1406" w:rsidP="00ED1406">
      <w:pPr>
        <w:pStyle w:val="Lijstalinea"/>
        <w:spacing w:after="0"/>
        <w:ind w:left="36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[5-10; m</w:t>
      </w:r>
      <w:r w:rsidR="00D12E71" w:rsidRPr="00C30AFF">
        <w:rPr>
          <w:rFonts w:cstheme="minorHAnsi"/>
          <w:lang w:val="en-GB"/>
        </w:rPr>
        <w:t xml:space="preserve">ore than </w:t>
      </w:r>
      <w:r w:rsidRPr="00C30AFF">
        <w:rPr>
          <w:rFonts w:cstheme="minorHAnsi"/>
          <w:lang w:val="en-GB"/>
        </w:rPr>
        <w:t xml:space="preserve">10 </w:t>
      </w:r>
      <w:r w:rsidR="00D12E71" w:rsidRPr="00C30AFF">
        <w:rPr>
          <w:rFonts w:cstheme="minorHAnsi"/>
          <w:lang w:val="en-GB"/>
        </w:rPr>
        <w:t>years</w:t>
      </w:r>
      <w:r w:rsidRPr="00C30AFF">
        <w:rPr>
          <w:rFonts w:cstheme="minorHAnsi"/>
          <w:lang w:val="en-GB"/>
        </w:rPr>
        <w:t>]</w:t>
      </w:r>
    </w:p>
    <w:p w14:paraId="2842E244" w14:textId="77777777" w:rsidR="00ED1406" w:rsidRPr="00C30AFF" w:rsidRDefault="00D12E71" w:rsidP="006E5890">
      <w:pPr>
        <w:pStyle w:val="Lijstalinea"/>
        <w:numPr>
          <w:ilvl w:val="0"/>
          <w:numId w:val="1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How many years of experience do you have as a clinical supervisor? </w:t>
      </w:r>
      <w:r w:rsidR="0068449D" w:rsidRPr="00C30AFF">
        <w:rPr>
          <w:rFonts w:cstheme="minorHAnsi"/>
          <w:lang w:val="en-GB"/>
        </w:rPr>
        <w:t xml:space="preserve"> </w:t>
      </w:r>
    </w:p>
    <w:p w14:paraId="28EF0D8A" w14:textId="77777777" w:rsidR="00E677FA" w:rsidRPr="00C30AFF" w:rsidRDefault="00ED1406" w:rsidP="00ED1406">
      <w:pPr>
        <w:pStyle w:val="Lijstalinea"/>
        <w:spacing w:after="0"/>
        <w:ind w:left="36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[0-5; 5-10; </w:t>
      </w:r>
      <w:r w:rsidR="00D12E71" w:rsidRPr="00C30AFF">
        <w:rPr>
          <w:rFonts w:cstheme="minorHAnsi"/>
          <w:lang w:val="en-GB"/>
        </w:rPr>
        <w:t xml:space="preserve">more than </w:t>
      </w:r>
      <w:r w:rsidRPr="00C30AFF">
        <w:rPr>
          <w:rFonts w:cstheme="minorHAnsi"/>
          <w:lang w:val="en-GB"/>
        </w:rPr>
        <w:t xml:space="preserve">10 </w:t>
      </w:r>
      <w:r w:rsidR="00D12E71" w:rsidRPr="00C30AFF">
        <w:rPr>
          <w:rFonts w:cstheme="minorHAnsi"/>
          <w:lang w:val="en-GB"/>
        </w:rPr>
        <w:t>years</w:t>
      </w:r>
      <w:r w:rsidRPr="00C30AFF">
        <w:rPr>
          <w:rFonts w:cstheme="minorHAnsi"/>
          <w:lang w:val="en-GB"/>
        </w:rPr>
        <w:t xml:space="preserve">] </w:t>
      </w:r>
    </w:p>
    <w:p w14:paraId="75E741DE" w14:textId="77777777" w:rsidR="00ED1406" w:rsidRPr="00C30AFF" w:rsidRDefault="00ED1406" w:rsidP="00ED1406">
      <w:pPr>
        <w:pStyle w:val="Lijstalinea"/>
        <w:spacing w:after="0"/>
        <w:ind w:left="360"/>
        <w:rPr>
          <w:rFonts w:cstheme="minorHAnsi"/>
          <w:b/>
          <w:lang w:val="en-GB"/>
        </w:rPr>
      </w:pPr>
    </w:p>
    <w:p w14:paraId="43D6E094" w14:textId="77777777" w:rsidR="0068449D" w:rsidRPr="00C30AFF" w:rsidRDefault="0068449D" w:rsidP="00E677FA">
      <w:pPr>
        <w:spacing w:after="0"/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 xml:space="preserve">Past behaviour </w:t>
      </w:r>
    </w:p>
    <w:p w14:paraId="25725C38" w14:textId="0E0A84B0" w:rsidR="00ED7A77" w:rsidRPr="00C30AFF" w:rsidRDefault="00ED7A77" w:rsidP="0068449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C</w:t>
      </w:r>
      <w:r w:rsidR="00D12E71" w:rsidRPr="00C30AFF">
        <w:rPr>
          <w:rFonts w:cstheme="minorHAnsi"/>
          <w:lang w:val="en-GB"/>
        </w:rPr>
        <w:t xml:space="preserve">an you estimate how often you performed a direct observation </w:t>
      </w:r>
      <w:r w:rsidR="00CC12E0">
        <w:rPr>
          <w:rFonts w:cstheme="minorHAnsi"/>
          <w:lang w:val="en-GB"/>
        </w:rPr>
        <w:t>of</w:t>
      </w:r>
      <w:r w:rsidR="00CC12E0" w:rsidRPr="00C30AFF">
        <w:rPr>
          <w:rFonts w:cstheme="minorHAnsi"/>
          <w:lang w:val="en-GB"/>
        </w:rPr>
        <w:t xml:space="preserve"> </w:t>
      </w:r>
      <w:r w:rsidRPr="00C30AFF">
        <w:rPr>
          <w:rFonts w:cstheme="minorHAnsi"/>
          <w:lang w:val="en-GB"/>
        </w:rPr>
        <w:t xml:space="preserve">your latest trainee </w:t>
      </w:r>
      <w:r w:rsidR="00D12E71" w:rsidRPr="00C30AFF">
        <w:rPr>
          <w:rFonts w:cstheme="minorHAnsi"/>
          <w:lang w:val="en-GB"/>
        </w:rPr>
        <w:t xml:space="preserve">in the </w:t>
      </w:r>
      <w:r w:rsidRPr="00C30AFF">
        <w:rPr>
          <w:rFonts w:cstheme="minorHAnsi"/>
          <w:lang w:val="en-GB"/>
        </w:rPr>
        <w:t>p</w:t>
      </w:r>
      <w:r w:rsidR="00D12E71" w:rsidRPr="00C30AFF">
        <w:rPr>
          <w:rFonts w:cstheme="minorHAnsi"/>
          <w:lang w:val="en-GB"/>
        </w:rPr>
        <w:t xml:space="preserve">ast three months? </w:t>
      </w:r>
    </w:p>
    <w:p w14:paraId="2F488AA4" w14:textId="77777777" w:rsidR="0068449D" w:rsidRPr="00C30AFF" w:rsidRDefault="00A31E9A" w:rsidP="00CE1DA5">
      <w:pPr>
        <w:pStyle w:val="Lijstalinea"/>
        <w:ind w:left="36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[</w:t>
      </w:r>
      <w:r w:rsidR="00ED7A77" w:rsidRPr="00C30AFF">
        <w:rPr>
          <w:rFonts w:cstheme="minorHAnsi"/>
          <w:lang w:val="en-GB"/>
        </w:rPr>
        <w:t>0</w:t>
      </w:r>
      <w:r w:rsidR="0068449D" w:rsidRPr="00C30AFF">
        <w:rPr>
          <w:rFonts w:cstheme="minorHAnsi"/>
          <w:lang w:val="en-GB"/>
        </w:rPr>
        <w:t>; 1-3; m</w:t>
      </w:r>
      <w:r w:rsidR="00ED7A77" w:rsidRPr="00C30AFF">
        <w:rPr>
          <w:rFonts w:cstheme="minorHAnsi"/>
          <w:lang w:val="en-GB"/>
        </w:rPr>
        <w:t>ore than three</w:t>
      </w:r>
      <w:r w:rsidR="0068449D" w:rsidRPr="00C30AFF">
        <w:rPr>
          <w:rFonts w:cstheme="minorHAnsi"/>
          <w:lang w:val="en-GB"/>
        </w:rPr>
        <w:t xml:space="preserve"> </w:t>
      </w:r>
      <w:r w:rsidR="00ED7A77" w:rsidRPr="00C30AFF">
        <w:rPr>
          <w:rFonts w:cstheme="minorHAnsi"/>
          <w:lang w:val="en-GB"/>
        </w:rPr>
        <w:t>times</w:t>
      </w:r>
      <w:r w:rsidRPr="00C30AFF">
        <w:rPr>
          <w:rFonts w:cstheme="minorHAnsi"/>
          <w:lang w:val="en-GB"/>
        </w:rPr>
        <w:t>]</w:t>
      </w:r>
    </w:p>
    <w:p w14:paraId="0CFB7532" w14:textId="32324652" w:rsidR="00D97547" w:rsidRPr="00C30AFF" w:rsidRDefault="0068449D" w:rsidP="0068449D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 xml:space="preserve">General </w:t>
      </w:r>
      <w:r w:rsidR="00ED7A77" w:rsidRPr="00C30AFF">
        <w:rPr>
          <w:rFonts w:cstheme="minorHAnsi"/>
          <w:b/>
          <w:lang w:val="en-GB"/>
        </w:rPr>
        <w:t>behavioural</w:t>
      </w:r>
      <w:r w:rsidRPr="00C30AFF">
        <w:rPr>
          <w:rFonts w:cstheme="minorHAnsi"/>
          <w:b/>
          <w:lang w:val="en-GB"/>
        </w:rPr>
        <w:t xml:space="preserve"> Intention </w:t>
      </w:r>
    </w:p>
    <w:p w14:paraId="25CBBACF" w14:textId="790FE27A" w:rsidR="00A31E9A" w:rsidRPr="00C30AFF" w:rsidRDefault="00DD1D0C" w:rsidP="0068449D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Since</w:t>
      </w:r>
      <w:r w:rsidRPr="00C30AFF">
        <w:rPr>
          <w:rFonts w:cstheme="minorHAnsi"/>
          <w:lang w:val="en-GB"/>
        </w:rPr>
        <w:t xml:space="preserve"> </w:t>
      </w:r>
      <w:r w:rsidR="00ED7A77" w:rsidRPr="00C30AFF">
        <w:rPr>
          <w:rFonts w:cstheme="minorHAnsi"/>
          <w:lang w:val="en-GB"/>
        </w:rPr>
        <w:t xml:space="preserve">you </w:t>
      </w:r>
      <w:r>
        <w:rPr>
          <w:rFonts w:cstheme="minorHAnsi"/>
          <w:lang w:val="en-GB"/>
        </w:rPr>
        <w:t xml:space="preserve">will be </w:t>
      </w:r>
      <w:r w:rsidR="00A6511D" w:rsidRPr="00C30AFF">
        <w:rPr>
          <w:rFonts w:cstheme="minorHAnsi"/>
          <w:lang w:val="en-GB"/>
        </w:rPr>
        <w:t>supervising</w:t>
      </w:r>
      <w:r w:rsidR="00ED7A77" w:rsidRPr="00C30AFF">
        <w:rPr>
          <w:rFonts w:cstheme="minorHAnsi"/>
          <w:lang w:val="en-GB"/>
        </w:rPr>
        <w:t xml:space="preserve"> a trainee </w:t>
      </w:r>
      <w:r w:rsidR="00191F38" w:rsidRPr="00C30AFF">
        <w:rPr>
          <w:rFonts w:cstheme="minorHAnsi"/>
          <w:lang w:val="en-GB"/>
        </w:rPr>
        <w:t xml:space="preserve">in the clinical workplace </w:t>
      </w:r>
      <w:r w:rsidR="00ED7A77" w:rsidRPr="00C30AFF">
        <w:rPr>
          <w:rFonts w:cstheme="minorHAnsi"/>
          <w:lang w:val="en-GB"/>
        </w:rPr>
        <w:t xml:space="preserve">in the three months’ </w:t>
      </w:r>
      <w:r>
        <w:rPr>
          <w:rFonts w:cstheme="minorHAnsi"/>
          <w:lang w:val="en-GB"/>
        </w:rPr>
        <w:t>to come</w:t>
      </w:r>
      <w:r w:rsidR="00ED7A77" w:rsidRPr="00C30AFF">
        <w:rPr>
          <w:rFonts w:cstheme="minorHAnsi"/>
          <w:lang w:val="en-GB"/>
        </w:rPr>
        <w:t xml:space="preserve">, </w:t>
      </w:r>
    </w:p>
    <w:p w14:paraId="13CA6128" w14:textId="77777777" w:rsidR="0068449D" w:rsidRPr="00C30AFF" w:rsidRDefault="00191F38" w:rsidP="006E5890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a</w:t>
      </w:r>
      <w:r w:rsidR="00ED7A77" w:rsidRPr="00C30AFF">
        <w:rPr>
          <w:rFonts w:cstheme="minorHAnsi"/>
          <w:lang w:val="en-GB"/>
        </w:rPr>
        <w:t>re you willing to perform direct observations of your trainee</w:t>
      </w:r>
      <w:r w:rsidRPr="00C30AFF">
        <w:rPr>
          <w:rFonts w:cstheme="minorHAnsi"/>
          <w:lang w:val="en-GB"/>
        </w:rPr>
        <w:t>?</w:t>
      </w:r>
      <w:r w:rsidR="00A31E9A" w:rsidRPr="00C30AFF">
        <w:rPr>
          <w:rFonts w:cstheme="minorHAnsi"/>
          <w:lang w:val="en-GB"/>
        </w:rPr>
        <w:t xml:space="preserve"> </w:t>
      </w:r>
    </w:p>
    <w:p w14:paraId="55FDF9B9" w14:textId="77777777" w:rsidR="00191F38" w:rsidRPr="00C30AFF" w:rsidRDefault="00191F38" w:rsidP="00191F38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do you intend to perform direct observations of your trainee? </w:t>
      </w:r>
    </w:p>
    <w:p w14:paraId="0B61FEE9" w14:textId="58AAC411" w:rsidR="00AE4A1E" w:rsidRPr="00C30AFF" w:rsidRDefault="009C0050" w:rsidP="004663DE">
      <w:pPr>
        <w:rPr>
          <w:rFonts w:cstheme="minorHAnsi"/>
          <w:b/>
          <w:lang w:val="en-GB"/>
        </w:rPr>
      </w:pPr>
      <w:r>
        <w:rPr>
          <w:rFonts w:cstheme="minorHAnsi"/>
          <w:lang w:val="en-GB"/>
        </w:rPr>
        <w:t>m</w:t>
      </w:r>
      <w:r w:rsidR="00ED7A77" w:rsidRPr="00C30AFF">
        <w:rPr>
          <w:rFonts w:cstheme="minorHAnsi"/>
          <w:lang w:val="en-GB"/>
        </w:rPr>
        <w:t>ost unlikely</w:t>
      </w:r>
      <w:r w:rsidR="00F87AE3" w:rsidRPr="00C30AFF">
        <w:rPr>
          <w:rFonts w:cstheme="minorHAnsi"/>
          <w:lang w:val="en-GB"/>
        </w:rPr>
        <w:tab/>
        <w:t>1</w:t>
      </w:r>
      <w:r w:rsidR="00F87AE3" w:rsidRPr="00C30AFF">
        <w:rPr>
          <w:rFonts w:cstheme="minorHAnsi"/>
          <w:lang w:val="en-GB"/>
        </w:rPr>
        <w:tab/>
        <w:t>2</w:t>
      </w:r>
      <w:r w:rsidR="00F87AE3" w:rsidRPr="00C30AFF">
        <w:rPr>
          <w:rFonts w:cstheme="minorHAnsi"/>
          <w:lang w:val="en-GB"/>
        </w:rPr>
        <w:tab/>
        <w:t>3</w:t>
      </w:r>
      <w:r w:rsidR="00F87AE3" w:rsidRPr="00C30AFF">
        <w:rPr>
          <w:rFonts w:cstheme="minorHAnsi"/>
          <w:lang w:val="en-GB"/>
        </w:rPr>
        <w:tab/>
        <w:t>4</w:t>
      </w:r>
      <w:r w:rsidR="00F87AE3" w:rsidRPr="00C30AFF">
        <w:rPr>
          <w:rFonts w:cstheme="minorHAnsi"/>
          <w:lang w:val="en-GB"/>
        </w:rPr>
        <w:tab/>
        <w:t>5</w:t>
      </w:r>
      <w:r w:rsidR="00F87AE3" w:rsidRPr="00C30AFF">
        <w:rPr>
          <w:rFonts w:cstheme="minorHAnsi"/>
          <w:lang w:val="en-GB"/>
        </w:rPr>
        <w:tab/>
        <w:t>6</w:t>
      </w:r>
      <w:r w:rsidR="00F87AE3" w:rsidRPr="00C30AFF">
        <w:rPr>
          <w:rFonts w:cstheme="minorHAnsi"/>
          <w:lang w:val="en-GB"/>
        </w:rPr>
        <w:tab/>
        <w:t>7</w:t>
      </w:r>
      <w:r w:rsidR="004663DE" w:rsidRPr="00C30AFF">
        <w:rPr>
          <w:rFonts w:cstheme="minorHAnsi"/>
          <w:lang w:val="en-GB"/>
        </w:rPr>
        <w:t xml:space="preserve"> </w:t>
      </w:r>
      <w:r w:rsidR="004663DE" w:rsidRPr="00C30AFF">
        <w:rPr>
          <w:rFonts w:cstheme="minorHAnsi"/>
          <w:lang w:val="en-GB"/>
        </w:rPr>
        <w:tab/>
      </w:r>
      <w:r w:rsidR="00ED7A77" w:rsidRPr="00C30AFF">
        <w:rPr>
          <w:rFonts w:cstheme="minorHAnsi"/>
          <w:lang w:val="en-GB"/>
        </w:rPr>
        <w:t>Most likely</w:t>
      </w:r>
      <w:r w:rsidR="00AE4A1E" w:rsidRPr="00C30AFF">
        <w:rPr>
          <w:rFonts w:cstheme="minorHAnsi"/>
          <w:b/>
          <w:lang w:val="en-GB"/>
        </w:rPr>
        <w:t xml:space="preserve"> </w:t>
      </w:r>
    </w:p>
    <w:p w14:paraId="497CD5CF" w14:textId="77777777" w:rsidR="00445B9D" w:rsidRPr="00C30AFF" w:rsidRDefault="00445B9D" w:rsidP="001C6757">
      <w:pPr>
        <w:ind w:left="360"/>
        <w:rPr>
          <w:rFonts w:cstheme="minorHAnsi"/>
          <w:b/>
          <w:lang w:val="en-GB"/>
        </w:rPr>
      </w:pPr>
    </w:p>
    <w:p w14:paraId="552343A2" w14:textId="71706CB6" w:rsidR="00F87AE3" w:rsidRPr="00C30AFF" w:rsidRDefault="00160059" w:rsidP="005B4027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>D</w:t>
      </w:r>
      <w:r w:rsidR="00F67585" w:rsidRPr="00C30AFF">
        <w:rPr>
          <w:rFonts w:cstheme="minorHAnsi"/>
          <w:b/>
          <w:lang w:val="en-GB"/>
        </w:rPr>
        <w:t xml:space="preserve">irect </w:t>
      </w:r>
      <w:r w:rsidR="00DD1D0C">
        <w:rPr>
          <w:rFonts w:cstheme="minorHAnsi"/>
          <w:b/>
          <w:lang w:val="en-GB"/>
        </w:rPr>
        <w:t>a</w:t>
      </w:r>
      <w:r w:rsidR="001C6757" w:rsidRPr="00C30AFF">
        <w:rPr>
          <w:rFonts w:cstheme="minorHAnsi"/>
          <w:b/>
          <w:lang w:val="en-GB"/>
        </w:rPr>
        <w:t xml:space="preserve">ttitude towards direct observations </w:t>
      </w:r>
    </w:p>
    <w:p w14:paraId="44E68B19" w14:textId="4DAA7D0F" w:rsidR="001C6757" w:rsidRPr="00C30AFF" w:rsidRDefault="00191F38" w:rsidP="00EB7E42">
      <w:pPr>
        <w:rPr>
          <w:rFonts w:cstheme="minorHAnsi"/>
          <w:lang w:val="en-GB"/>
        </w:rPr>
      </w:pPr>
      <w:r w:rsidRPr="00C30AFF">
        <w:rPr>
          <w:rFonts w:cstheme="minorHAnsi"/>
          <w:i/>
          <w:lang w:val="en-GB"/>
        </w:rPr>
        <w:t xml:space="preserve">Performing direct observations of trainees in the clinical workplace is </w:t>
      </w:r>
      <w:r w:rsidR="00DD1D0C">
        <w:rPr>
          <w:rFonts w:cstheme="minorHAnsi"/>
          <w:i/>
          <w:lang w:val="en-GB"/>
        </w:rPr>
        <w:t>…</w:t>
      </w:r>
    </w:p>
    <w:p w14:paraId="5B73117A" w14:textId="55C85019" w:rsidR="00F87AE3" w:rsidRPr="00C30AFF" w:rsidRDefault="002B0657" w:rsidP="00D87B2E">
      <w:pPr>
        <w:ind w:left="360" w:hanging="36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9</w:t>
      </w:r>
      <w:r w:rsidR="00F87AE3" w:rsidRPr="00C30AFF">
        <w:rPr>
          <w:rFonts w:cstheme="minorHAnsi"/>
          <w:lang w:val="en-GB"/>
        </w:rPr>
        <w:t>.</w:t>
      </w:r>
      <w:r w:rsidR="00DD1D0C">
        <w:rPr>
          <w:rFonts w:cstheme="minorHAnsi"/>
          <w:lang w:val="en-GB"/>
        </w:rPr>
        <w:tab/>
        <w:t>n</w:t>
      </w:r>
      <w:r w:rsidR="00191F38" w:rsidRPr="00C30AFF">
        <w:rPr>
          <w:rFonts w:cstheme="minorHAnsi"/>
          <w:lang w:val="en-GB"/>
        </w:rPr>
        <w:t>ot taxing</w:t>
      </w:r>
      <w:r w:rsidR="00191F38" w:rsidRPr="00C30AFF">
        <w:rPr>
          <w:rFonts w:cstheme="minorHAnsi"/>
          <w:lang w:val="en-GB"/>
        </w:rPr>
        <w:tab/>
        <w:t>1</w:t>
      </w:r>
      <w:r w:rsidR="00191F38" w:rsidRPr="00C30AFF">
        <w:rPr>
          <w:rFonts w:cstheme="minorHAnsi"/>
          <w:lang w:val="en-GB"/>
        </w:rPr>
        <w:tab/>
        <w:t>2</w:t>
      </w:r>
      <w:r w:rsidR="00191F38" w:rsidRPr="00C30AFF">
        <w:rPr>
          <w:rFonts w:cstheme="minorHAnsi"/>
          <w:lang w:val="en-GB"/>
        </w:rPr>
        <w:tab/>
        <w:t>3</w:t>
      </w:r>
      <w:r w:rsidR="00191F38" w:rsidRPr="00C30AFF">
        <w:rPr>
          <w:rFonts w:cstheme="minorHAnsi"/>
          <w:lang w:val="en-GB"/>
        </w:rPr>
        <w:tab/>
        <w:t>4</w:t>
      </w:r>
      <w:r w:rsidR="00191F38" w:rsidRPr="00C30AFF">
        <w:rPr>
          <w:rFonts w:cstheme="minorHAnsi"/>
          <w:lang w:val="en-GB"/>
        </w:rPr>
        <w:tab/>
        <w:t>5</w:t>
      </w:r>
      <w:r w:rsidR="00191F38" w:rsidRPr="00C30AFF">
        <w:rPr>
          <w:rFonts w:cstheme="minorHAnsi"/>
          <w:lang w:val="en-GB"/>
        </w:rPr>
        <w:tab/>
        <w:t>6</w:t>
      </w:r>
      <w:r w:rsidR="00191F38" w:rsidRPr="00C30AFF">
        <w:rPr>
          <w:rFonts w:cstheme="minorHAnsi"/>
          <w:lang w:val="en-GB"/>
        </w:rPr>
        <w:tab/>
        <w:t>7</w:t>
      </w:r>
      <w:r w:rsidR="00191F38" w:rsidRPr="00C30AFF">
        <w:rPr>
          <w:rFonts w:cstheme="minorHAnsi"/>
          <w:lang w:val="en-GB"/>
        </w:rPr>
        <w:tab/>
      </w:r>
      <w:r w:rsidR="00191F38" w:rsidRPr="00C30AFF">
        <w:rPr>
          <w:rFonts w:cstheme="minorHAnsi"/>
          <w:lang w:val="en-GB"/>
        </w:rPr>
        <w:tab/>
      </w:r>
      <w:r w:rsidR="00DD1D0C">
        <w:rPr>
          <w:rFonts w:cstheme="minorHAnsi"/>
          <w:lang w:val="en-GB"/>
        </w:rPr>
        <w:t>t</w:t>
      </w:r>
      <w:r w:rsidR="00191F38" w:rsidRPr="00C30AFF">
        <w:rPr>
          <w:rFonts w:cstheme="minorHAnsi"/>
          <w:lang w:val="en-GB"/>
        </w:rPr>
        <w:t>axing</w:t>
      </w:r>
    </w:p>
    <w:p w14:paraId="68725587" w14:textId="62FA9E23" w:rsidR="00F87AE3" w:rsidRPr="00C30AFF" w:rsidRDefault="00F87AE3" w:rsidP="00D87B2E">
      <w:pPr>
        <w:ind w:left="360" w:hanging="36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1</w:t>
      </w:r>
      <w:r w:rsidR="002B0657" w:rsidRPr="00C30AFF">
        <w:rPr>
          <w:rFonts w:cstheme="minorHAnsi"/>
          <w:lang w:val="en-GB"/>
        </w:rPr>
        <w:t>0.</w:t>
      </w:r>
      <w:r w:rsidR="00DD1D0C">
        <w:rPr>
          <w:rFonts w:cstheme="minorHAnsi"/>
          <w:lang w:val="en-GB"/>
        </w:rPr>
        <w:tab/>
        <w:t>u</w:t>
      </w:r>
      <w:r w:rsidR="00191F38" w:rsidRPr="00C30AFF">
        <w:rPr>
          <w:rFonts w:cstheme="minorHAnsi"/>
          <w:lang w:val="en-GB"/>
        </w:rPr>
        <w:t>seful</w:t>
      </w:r>
      <w:r w:rsidRPr="00C30AFF">
        <w:rPr>
          <w:rFonts w:cstheme="minorHAnsi"/>
          <w:lang w:val="en-GB"/>
        </w:rPr>
        <w:tab/>
        <w:t>1</w:t>
      </w:r>
      <w:r w:rsidRPr="00C30AFF">
        <w:rPr>
          <w:rFonts w:cstheme="minorHAnsi"/>
          <w:lang w:val="en-GB"/>
        </w:rPr>
        <w:tab/>
        <w:t>2</w:t>
      </w:r>
      <w:r w:rsidRPr="00C30AFF">
        <w:rPr>
          <w:rFonts w:cstheme="minorHAnsi"/>
          <w:lang w:val="en-GB"/>
        </w:rPr>
        <w:tab/>
        <w:t>3</w:t>
      </w:r>
      <w:r w:rsidRPr="00C30AFF">
        <w:rPr>
          <w:rFonts w:cstheme="minorHAnsi"/>
          <w:lang w:val="en-GB"/>
        </w:rPr>
        <w:tab/>
        <w:t>4</w:t>
      </w:r>
      <w:r w:rsidRPr="00C30AFF">
        <w:rPr>
          <w:rFonts w:cstheme="minorHAnsi"/>
          <w:lang w:val="en-GB"/>
        </w:rPr>
        <w:tab/>
        <w:t>5</w:t>
      </w:r>
      <w:r w:rsidRPr="00C30AFF">
        <w:rPr>
          <w:rFonts w:cstheme="minorHAnsi"/>
          <w:lang w:val="en-GB"/>
        </w:rPr>
        <w:tab/>
        <w:t>6</w:t>
      </w:r>
      <w:r w:rsidRPr="00C30AFF">
        <w:rPr>
          <w:rFonts w:cstheme="minorHAnsi"/>
          <w:lang w:val="en-GB"/>
        </w:rPr>
        <w:tab/>
        <w:t>7</w:t>
      </w:r>
      <w:r w:rsidRPr="00C30AFF">
        <w:rPr>
          <w:rFonts w:cstheme="minorHAnsi"/>
          <w:lang w:val="en-GB"/>
        </w:rPr>
        <w:tab/>
      </w:r>
      <w:r w:rsidR="00160059" w:rsidRPr="00C30AFF">
        <w:rPr>
          <w:rFonts w:cstheme="minorHAnsi"/>
          <w:lang w:val="en-GB"/>
        </w:rPr>
        <w:tab/>
      </w:r>
      <w:r w:rsidR="00DD1D0C">
        <w:rPr>
          <w:rFonts w:cstheme="minorHAnsi"/>
          <w:lang w:val="en-GB"/>
        </w:rPr>
        <w:t>u</w:t>
      </w:r>
      <w:r w:rsidR="00191F38" w:rsidRPr="00C30AFF">
        <w:rPr>
          <w:rFonts w:cstheme="minorHAnsi"/>
          <w:lang w:val="en-GB"/>
        </w:rPr>
        <w:t>seless</w:t>
      </w:r>
      <w:r w:rsidRPr="00C30AFF">
        <w:rPr>
          <w:rFonts w:cstheme="minorHAnsi"/>
          <w:lang w:val="en-GB"/>
        </w:rPr>
        <w:tab/>
      </w:r>
    </w:p>
    <w:p w14:paraId="0547FE94" w14:textId="407A1635" w:rsidR="00F87AE3" w:rsidRPr="00C30AFF" w:rsidRDefault="00F87AE3" w:rsidP="00D87B2E">
      <w:pPr>
        <w:ind w:left="360" w:hanging="36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1</w:t>
      </w:r>
      <w:r w:rsidR="002B0657" w:rsidRPr="00C30AFF">
        <w:rPr>
          <w:rFonts w:cstheme="minorHAnsi"/>
          <w:lang w:val="en-GB"/>
        </w:rPr>
        <w:t>1</w:t>
      </w:r>
      <w:r w:rsidRPr="00C30AFF">
        <w:rPr>
          <w:rFonts w:cstheme="minorHAnsi"/>
          <w:lang w:val="en-GB"/>
        </w:rPr>
        <w:t>.</w:t>
      </w:r>
      <w:r w:rsidRPr="00C30AFF">
        <w:rPr>
          <w:rFonts w:cstheme="minorHAnsi"/>
          <w:lang w:val="en-GB"/>
        </w:rPr>
        <w:tab/>
      </w:r>
      <w:r w:rsidR="00DD1D0C">
        <w:rPr>
          <w:rFonts w:cstheme="minorHAnsi"/>
          <w:lang w:val="en-GB"/>
        </w:rPr>
        <w:t>p</w:t>
      </w:r>
      <w:r w:rsidRPr="00C30AFF">
        <w:rPr>
          <w:rFonts w:cstheme="minorHAnsi"/>
          <w:lang w:val="en-GB"/>
        </w:rPr>
        <w:t>le</w:t>
      </w:r>
      <w:r w:rsidR="00191F38" w:rsidRPr="00C30AFF">
        <w:rPr>
          <w:rFonts w:cstheme="minorHAnsi"/>
          <w:lang w:val="en-GB"/>
        </w:rPr>
        <w:t>asant</w:t>
      </w:r>
      <w:r w:rsidR="00ED1406" w:rsidRPr="00C30AFF">
        <w:rPr>
          <w:rFonts w:cstheme="minorHAnsi"/>
          <w:lang w:val="en-GB"/>
        </w:rPr>
        <w:tab/>
      </w:r>
      <w:r w:rsidRPr="00C30AFF">
        <w:rPr>
          <w:rFonts w:cstheme="minorHAnsi"/>
          <w:lang w:val="en-GB"/>
        </w:rPr>
        <w:t>1</w:t>
      </w:r>
      <w:r w:rsidRPr="00C30AFF">
        <w:rPr>
          <w:rFonts w:cstheme="minorHAnsi"/>
          <w:lang w:val="en-GB"/>
        </w:rPr>
        <w:tab/>
        <w:t>2</w:t>
      </w:r>
      <w:r w:rsidRPr="00C30AFF">
        <w:rPr>
          <w:rFonts w:cstheme="minorHAnsi"/>
          <w:lang w:val="en-GB"/>
        </w:rPr>
        <w:tab/>
        <w:t>3</w:t>
      </w:r>
      <w:r w:rsidRPr="00C30AFF">
        <w:rPr>
          <w:rFonts w:cstheme="minorHAnsi"/>
          <w:lang w:val="en-GB"/>
        </w:rPr>
        <w:tab/>
        <w:t>4</w:t>
      </w:r>
      <w:r w:rsidRPr="00C30AFF">
        <w:rPr>
          <w:rFonts w:cstheme="minorHAnsi"/>
          <w:lang w:val="en-GB"/>
        </w:rPr>
        <w:tab/>
        <w:t>5</w:t>
      </w:r>
      <w:r w:rsidRPr="00C30AFF">
        <w:rPr>
          <w:rFonts w:cstheme="minorHAnsi"/>
          <w:lang w:val="en-GB"/>
        </w:rPr>
        <w:tab/>
        <w:t>6</w:t>
      </w:r>
      <w:r w:rsidRPr="00C30AFF">
        <w:rPr>
          <w:rFonts w:cstheme="minorHAnsi"/>
          <w:lang w:val="en-GB"/>
        </w:rPr>
        <w:tab/>
        <w:t xml:space="preserve">7              </w:t>
      </w:r>
      <w:r w:rsidR="00ED1406" w:rsidRPr="00C30AFF">
        <w:rPr>
          <w:rFonts w:cstheme="minorHAnsi"/>
          <w:lang w:val="en-GB"/>
        </w:rPr>
        <w:tab/>
      </w:r>
      <w:r w:rsidR="00DD1D0C">
        <w:rPr>
          <w:rFonts w:cstheme="minorHAnsi"/>
          <w:lang w:val="en-GB"/>
        </w:rPr>
        <w:t>u</w:t>
      </w:r>
      <w:r w:rsidR="00191F38" w:rsidRPr="00C30AFF">
        <w:rPr>
          <w:rFonts w:cstheme="minorHAnsi"/>
          <w:lang w:val="en-GB"/>
        </w:rPr>
        <w:t>npleasant</w:t>
      </w:r>
      <w:r w:rsidRPr="00C30AFF">
        <w:rPr>
          <w:rFonts w:cstheme="minorHAnsi"/>
          <w:lang w:val="en-GB"/>
        </w:rPr>
        <w:t xml:space="preserve"> </w:t>
      </w:r>
    </w:p>
    <w:p w14:paraId="35FE21C6" w14:textId="77777777" w:rsidR="007B505F" w:rsidRPr="00C30AFF" w:rsidRDefault="007B505F" w:rsidP="00D87B2E">
      <w:pPr>
        <w:ind w:hanging="360"/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br w:type="page"/>
      </w:r>
    </w:p>
    <w:p w14:paraId="716270A2" w14:textId="77777777" w:rsidR="007B505F" w:rsidRPr="00C30AFF" w:rsidRDefault="007B505F" w:rsidP="007B505F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lastRenderedPageBreak/>
        <w:t xml:space="preserve">Direct </w:t>
      </w:r>
      <w:r w:rsidR="00D87B2E" w:rsidRPr="00C30AFF">
        <w:rPr>
          <w:rFonts w:cstheme="minorHAnsi"/>
          <w:b/>
          <w:lang w:val="en-GB"/>
        </w:rPr>
        <w:t>p</w:t>
      </w:r>
      <w:r w:rsidRPr="00C30AFF">
        <w:rPr>
          <w:rFonts w:cstheme="minorHAnsi"/>
          <w:b/>
          <w:lang w:val="en-GB"/>
        </w:rPr>
        <w:t xml:space="preserve">erceived </w:t>
      </w:r>
      <w:r w:rsidR="00B86CF8" w:rsidRPr="00C30AFF">
        <w:rPr>
          <w:rFonts w:cstheme="minorHAnsi"/>
          <w:b/>
          <w:lang w:val="en-GB"/>
        </w:rPr>
        <w:t>n</w:t>
      </w:r>
      <w:r w:rsidRPr="00C30AFF">
        <w:rPr>
          <w:rFonts w:cstheme="minorHAnsi"/>
          <w:b/>
          <w:lang w:val="en-GB"/>
        </w:rPr>
        <w:t xml:space="preserve">orms </w:t>
      </w:r>
    </w:p>
    <w:p w14:paraId="6887F088" w14:textId="074537C4" w:rsidR="007B505F" w:rsidRPr="00C30AFF" w:rsidRDefault="00191F38" w:rsidP="007B505F">
      <w:pPr>
        <w:spacing w:after="0"/>
        <w:rPr>
          <w:rFonts w:cstheme="minorHAnsi"/>
          <w:lang w:val="en-GB"/>
        </w:rPr>
      </w:pPr>
      <w:r w:rsidRPr="00C30AFF">
        <w:rPr>
          <w:rFonts w:cstheme="minorHAnsi"/>
          <w:i/>
          <w:lang w:val="en-GB"/>
        </w:rPr>
        <w:t>As a clinical supervisor</w:t>
      </w:r>
      <w:r w:rsidR="007B505F" w:rsidRPr="00C30AFF">
        <w:rPr>
          <w:rFonts w:cstheme="minorHAnsi"/>
          <w:lang w:val="en-GB"/>
        </w:rPr>
        <w:t xml:space="preserve"> </w:t>
      </w:r>
      <w:r w:rsidR="00DD1D0C">
        <w:rPr>
          <w:rFonts w:cstheme="minorHAnsi"/>
          <w:lang w:val="en-GB"/>
        </w:rPr>
        <w:t>…</w:t>
      </w:r>
    </w:p>
    <w:p w14:paraId="42239102" w14:textId="77777777" w:rsidR="007B505F" w:rsidRPr="00C30AFF" w:rsidRDefault="007B505F" w:rsidP="007B505F">
      <w:pPr>
        <w:spacing w:after="0"/>
        <w:rPr>
          <w:rFonts w:cstheme="minorHAnsi"/>
          <w:lang w:val="en-GB"/>
        </w:rPr>
      </w:pPr>
    </w:p>
    <w:p w14:paraId="697EE060" w14:textId="77777777" w:rsidR="00747B9F" w:rsidRPr="00C30AFF" w:rsidRDefault="00757485" w:rsidP="00747B9F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most people who are important to me in my role as a supervisor think that I should perform direct observations</w:t>
      </w:r>
    </w:p>
    <w:p w14:paraId="4372BD3C" w14:textId="26B2B4B7" w:rsidR="007B505F" w:rsidRPr="00C30AFF" w:rsidRDefault="00757485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</w:t>
      </w:r>
      <w:r w:rsidR="00DD1D0C">
        <w:rPr>
          <w:rFonts w:cstheme="minorHAnsi"/>
          <w:lang w:val="en-GB"/>
        </w:rPr>
        <w:t xml:space="preserve"> a</w:t>
      </w:r>
      <w:r w:rsidRPr="00C30AFF">
        <w:rPr>
          <w:rFonts w:cstheme="minorHAnsi"/>
          <w:lang w:val="en-GB"/>
        </w:rPr>
        <w:t xml:space="preserve">m expected to perform </w:t>
      </w:r>
      <w:r w:rsidR="007B505F" w:rsidRPr="00C30AFF">
        <w:rPr>
          <w:rFonts w:cstheme="minorHAnsi"/>
          <w:lang w:val="en-GB"/>
        </w:rPr>
        <w:t>direct observati</w:t>
      </w:r>
      <w:r w:rsidRPr="00C30AFF">
        <w:rPr>
          <w:rFonts w:cstheme="minorHAnsi"/>
          <w:lang w:val="en-GB"/>
        </w:rPr>
        <w:t>ons</w:t>
      </w:r>
      <w:r w:rsidR="007B505F" w:rsidRPr="00C30AFF">
        <w:rPr>
          <w:rFonts w:cstheme="minorHAnsi"/>
          <w:lang w:val="en-GB"/>
        </w:rPr>
        <w:t xml:space="preserve"> </w:t>
      </w:r>
    </w:p>
    <w:p w14:paraId="23D27207" w14:textId="29EECC3E" w:rsidR="007B505F" w:rsidRPr="000F2F6A" w:rsidRDefault="007B505F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b/>
          <w:lang w:val="en-GB"/>
        </w:rPr>
      </w:pPr>
      <w:r w:rsidRPr="00C30AFF">
        <w:rPr>
          <w:rFonts w:cstheme="minorHAnsi"/>
          <w:lang w:val="en-GB"/>
        </w:rPr>
        <w:t>I</w:t>
      </w:r>
      <w:r w:rsidR="00757485" w:rsidRPr="00C30AFF">
        <w:rPr>
          <w:rFonts w:cstheme="minorHAnsi"/>
          <w:lang w:val="en-GB"/>
        </w:rPr>
        <w:t xml:space="preserve"> experience social pressure to perform </w:t>
      </w:r>
      <w:r w:rsidRPr="00C30AFF">
        <w:rPr>
          <w:rFonts w:cstheme="minorHAnsi"/>
          <w:lang w:val="en-GB"/>
        </w:rPr>
        <w:t xml:space="preserve"> </w:t>
      </w:r>
      <w:r w:rsidR="00757485" w:rsidRPr="00C30AFF">
        <w:rPr>
          <w:rFonts w:cstheme="minorHAnsi"/>
          <w:lang w:val="en-GB"/>
        </w:rPr>
        <w:t xml:space="preserve">direct </w:t>
      </w:r>
      <w:r w:rsidRPr="00C30AFF">
        <w:rPr>
          <w:rFonts w:cstheme="minorHAnsi"/>
          <w:lang w:val="en-GB"/>
        </w:rPr>
        <w:t>observat</w:t>
      </w:r>
      <w:r w:rsidR="00757485" w:rsidRPr="00C30AFF">
        <w:rPr>
          <w:rFonts w:cstheme="minorHAnsi"/>
          <w:lang w:val="en-GB"/>
        </w:rPr>
        <w:t>ions</w:t>
      </w:r>
      <w:r w:rsidR="000F2F6A">
        <w:rPr>
          <w:rFonts w:cstheme="minorHAnsi"/>
          <w:lang w:val="en-GB"/>
        </w:rPr>
        <w:t xml:space="preserve"> </w:t>
      </w:r>
      <w:r w:rsidR="000F2F6A" w:rsidRPr="000F2F6A">
        <w:rPr>
          <w:rFonts w:cstheme="minorHAnsi"/>
          <w:b/>
          <w:lang w:val="en-GB"/>
        </w:rPr>
        <w:t>(Social Pressure)</w:t>
      </w:r>
    </w:p>
    <w:p w14:paraId="5B6D381B" w14:textId="693A7519" w:rsidR="005C136A" w:rsidRPr="00C30AFF" w:rsidRDefault="009C0050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I think that </w:t>
      </w:r>
      <w:r w:rsidR="00747B9F" w:rsidRPr="00C30AFF">
        <w:rPr>
          <w:rFonts w:cstheme="minorHAnsi"/>
          <w:lang w:val="en-GB"/>
        </w:rPr>
        <w:t>supervisor</w:t>
      </w:r>
      <w:r w:rsidR="00E81E25">
        <w:rPr>
          <w:rFonts w:cstheme="minorHAnsi"/>
          <w:lang w:val="en-GB"/>
        </w:rPr>
        <w:t xml:space="preserve"> </w:t>
      </w:r>
      <w:r w:rsidR="00E81E25" w:rsidRPr="00C30AFF">
        <w:rPr>
          <w:rFonts w:cstheme="minorHAnsi"/>
          <w:lang w:val="en-GB"/>
        </w:rPr>
        <w:t>colleague</w:t>
      </w:r>
      <w:r w:rsidR="00E81E25">
        <w:rPr>
          <w:rFonts w:cstheme="minorHAnsi"/>
          <w:lang w:val="en-GB"/>
        </w:rPr>
        <w:t>s</w:t>
      </w:r>
      <w:r w:rsidR="00E81E25" w:rsidRPr="00C30AFF">
        <w:rPr>
          <w:rFonts w:cstheme="minorHAnsi"/>
          <w:lang w:val="en-GB"/>
        </w:rPr>
        <w:t xml:space="preserve"> </w:t>
      </w:r>
      <w:r w:rsidR="00747B9F" w:rsidRPr="00C30AFF">
        <w:rPr>
          <w:rFonts w:cstheme="minorHAnsi"/>
          <w:lang w:val="en-GB"/>
        </w:rPr>
        <w:t xml:space="preserve">perform </w:t>
      </w:r>
      <w:r w:rsidR="005C136A" w:rsidRPr="00C30AFF">
        <w:rPr>
          <w:rFonts w:cstheme="minorHAnsi"/>
          <w:lang w:val="en-GB"/>
        </w:rPr>
        <w:t>direct observati</w:t>
      </w:r>
      <w:r w:rsidR="00747B9F" w:rsidRPr="00C30AFF">
        <w:rPr>
          <w:rFonts w:cstheme="minorHAnsi"/>
          <w:lang w:val="en-GB"/>
        </w:rPr>
        <w:t>ons</w:t>
      </w:r>
      <w:r w:rsidR="000F2F6A">
        <w:rPr>
          <w:rFonts w:cstheme="minorHAnsi"/>
          <w:lang w:val="en-GB"/>
        </w:rPr>
        <w:t xml:space="preserve"> </w:t>
      </w:r>
      <w:r w:rsidR="000F2F6A" w:rsidRPr="000F2F6A">
        <w:rPr>
          <w:rFonts w:cstheme="minorHAnsi"/>
          <w:b/>
          <w:lang w:val="en-GB"/>
        </w:rPr>
        <w:t>(Modelling)</w:t>
      </w:r>
      <w:r w:rsidR="000F2F6A">
        <w:rPr>
          <w:rFonts w:cstheme="minorHAnsi"/>
          <w:lang w:val="en-GB"/>
        </w:rPr>
        <w:t xml:space="preserve"> </w:t>
      </w:r>
    </w:p>
    <w:p w14:paraId="080E3B2E" w14:textId="77777777" w:rsidR="00757485" w:rsidRPr="00C30AFF" w:rsidRDefault="00757485" w:rsidP="00757485">
      <w:pPr>
        <w:pStyle w:val="Lijstalinea"/>
        <w:spacing w:after="0"/>
        <w:ind w:left="360"/>
        <w:rPr>
          <w:rFonts w:cstheme="minorHAnsi"/>
          <w:lang w:val="en-GB"/>
        </w:rPr>
      </w:pPr>
    </w:p>
    <w:p w14:paraId="2500FF3F" w14:textId="1161F670" w:rsidR="007B505F" w:rsidRPr="00C30AFF" w:rsidRDefault="009C0050" w:rsidP="007B505F">
      <w:pPr>
        <w:rPr>
          <w:rFonts w:cstheme="minorHAnsi"/>
          <w:highlight w:val="cyan"/>
          <w:lang w:val="en-GB"/>
        </w:rPr>
      </w:pPr>
      <w:r>
        <w:rPr>
          <w:rFonts w:cstheme="minorHAnsi"/>
          <w:lang w:val="en-GB"/>
        </w:rPr>
        <w:t>s</w:t>
      </w:r>
      <w:r w:rsidR="00757485" w:rsidRPr="00C30AFF">
        <w:rPr>
          <w:rFonts w:cstheme="minorHAnsi"/>
          <w:lang w:val="en-GB"/>
        </w:rPr>
        <w:t xml:space="preserve">trongly disagree </w:t>
      </w:r>
      <w:r w:rsidR="00757485" w:rsidRPr="00C30AFF">
        <w:rPr>
          <w:rFonts w:cstheme="minorHAnsi"/>
          <w:lang w:val="en-GB"/>
        </w:rPr>
        <w:tab/>
        <w:t>1</w:t>
      </w:r>
      <w:r w:rsidR="00757485" w:rsidRPr="00C30AFF">
        <w:rPr>
          <w:rFonts w:cstheme="minorHAnsi"/>
          <w:lang w:val="en-GB"/>
        </w:rPr>
        <w:tab/>
        <w:t>2</w:t>
      </w:r>
      <w:r w:rsidR="00757485" w:rsidRPr="00C30AFF">
        <w:rPr>
          <w:rFonts w:cstheme="minorHAnsi"/>
          <w:lang w:val="en-GB"/>
        </w:rPr>
        <w:tab/>
        <w:t>3</w:t>
      </w:r>
      <w:r w:rsidR="00757485" w:rsidRPr="00C30AFF">
        <w:rPr>
          <w:rFonts w:cstheme="minorHAnsi"/>
          <w:lang w:val="en-GB"/>
        </w:rPr>
        <w:tab/>
        <w:t>4</w:t>
      </w:r>
      <w:r w:rsidR="00757485" w:rsidRPr="00C30AFF">
        <w:rPr>
          <w:rFonts w:cstheme="minorHAnsi"/>
          <w:lang w:val="en-GB"/>
        </w:rPr>
        <w:tab/>
        <w:t>5</w:t>
      </w:r>
      <w:r w:rsidR="00757485" w:rsidRPr="00C30AFF">
        <w:rPr>
          <w:rFonts w:cstheme="minorHAnsi"/>
          <w:lang w:val="en-GB"/>
        </w:rPr>
        <w:tab/>
        <w:t>6</w:t>
      </w:r>
      <w:r w:rsidR="00757485" w:rsidRPr="00C30AFF">
        <w:rPr>
          <w:rFonts w:cstheme="minorHAnsi"/>
          <w:lang w:val="en-GB"/>
        </w:rPr>
        <w:tab/>
        <w:t xml:space="preserve">7   </w:t>
      </w:r>
      <w:r w:rsidR="00757485" w:rsidRPr="00C30AFF">
        <w:rPr>
          <w:rFonts w:cstheme="minorHAnsi"/>
          <w:lang w:val="en-GB"/>
        </w:rPr>
        <w:tab/>
      </w:r>
      <w:r w:rsidR="00757485" w:rsidRPr="00C30AFF">
        <w:rPr>
          <w:rFonts w:cstheme="minorHAnsi"/>
          <w:lang w:val="en-GB"/>
        </w:rPr>
        <w:tab/>
        <w:t>strongly agree</w:t>
      </w:r>
    </w:p>
    <w:p w14:paraId="324CDBD2" w14:textId="77777777" w:rsidR="007B505F" w:rsidRPr="00C30AFF" w:rsidRDefault="007B505F" w:rsidP="007B505F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 xml:space="preserve">Perceived </w:t>
      </w:r>
      <w:r w:rsidR="00D87B2E" w:rsidRPr="00C30AFF">
        <w:rPr>
          <w:rFonts w:cstheme="minorHAnsi"/>
          <w:b/>
          <w:lang w:val="en-GB"/>
        </w:rPr>
        <w:t>b</w:t>
      </w:r>
      <w:r w:rsidRPr="00C30AFF">
        <w:rPr>
          <w:rFonts w:cstheme="minorHAnsi"/>
          <w:b/>
          <w:lang w:val="en-GB"/>
        </w:rPr>
        <w:t xml:space="preserve">ehavioural control </w:t>
      </w:r>
    </w:p>
    <w:p w14:paraId="4999C927" w14:textId="08D5DA68" w:rsidR="00227D94" w:rsidRPr="00C30AFF" w:rsidRDefault="00227D94" w:rsidP="00227D94">
      <w:pPr>
        <w:spacing w:after="0"/>
        <w:rPr>
          <w:rFonts w:cstheme="minorHAnsi"/>
          <w:lang w:val="en-GB"/>
        </w:rPr>
      </w:pPr>
      <w:r w:rsidRPr="00C30AFF">
        <w:rPr>
          <w:rFonts w:cstheme="minorHAnsi"/>
          <w:i/>
          <w:lang w:val="en-GB"/>
        </w:rPr>
        <w:t>As a clinical supervisor</w:t>
      </w:r>
      <w:r w:rsidRPr="00C30AFF">
        <w:rPr>
          <w:rFonts w:cstheme="minorHAnsi"/>
          <w:lang w:val="en-GB"/>
        </w:rPr>
        <w:t xml:space="preserve"> </w:t>
      </w:r>
      <w:r w:rsidR="00E81E25">
        <w:rPr>
          <w:rFonts w:cstheme="minorHAnsi"/>
          <w:lang w:val="en-GB"/>
        </w:rPr>
        <w:t>…</w:t>
      </w:r>
    </w:p>
    <w:p w14:paraId="2BC6AA0C" w14:textId="77777777" w:rsidR="00227D94" w:rsidRPr="00C30AFF" w:rsidRDefault="00227D94" w:rsidP="00227D94">
      <w:pPr>
        <w:spacing w:after="0"/>
        <w:rPr>
          <w:rFonts w:cstheme="minorHAnsi"/>
          <w:lang w:val="en-GB"/>
        </w:rPr>
      </w:pPr>
    </w:p>
    <w:p w14:paraId="7F764FC5" w14:textId="42EF4A23" w:rsidR="007B505F" w:rsidRPr="00C30AFF" w:rsidRDefault="00227D94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</w:t>
      </w:r>
      <w:r w:rsidR="00E81E25">
        <w:rPr>
          <w:rFonts w:cstheme="minorHAnsi"/>
          <w:lang w:val="en-GB"/>
        </w:rPr>
        <w:t xml:space="preserve"> a</w:t>
      </w:r>
      <w:r w:rsidRPr="00C30AFF">
        <w:rPr>
          <w:rFonts w:cstheme="minorHAnsi"/>
          <w:lang w:val="en-GB"/>
        </w:rPr>
        <w:t>m confident that I can perform</w:t>
      </w:r>
      <w:r w:rsidR="007B505F" w:rsidRPr="00C30AFF">
        <w:rPr>
          <w:rFonts w:cstheme="minorHAnsi"/>
          <w:lang w:val="en-GB"/>
        </w:rPr>
        <w:t xml:space="preserve"> direct observati</w:t>
      </w:r>
      <w:r w:rsidRPr="00C30AFF">
        <w:rPr>
          <w:rFonts w:cstheme="minorHAnsi"/>
          <w:lang w:val="en-GB"/>
        </w:rPr>
        <w:t>ons</w:t>
      </w:r>
      <w:r w:rsidR="007B505F" w:rsidRPr="00C30AFF">
        <w:rPr>
          <w:rFonts w:cstheme="minorHAnsi"/>
          <w:lang w:val="en-GB"/>
        </w:rPr>
        <w:t xml:space="preserve"> </w:t>
      </w:r>
    </w:p>
    <w:p w14:paraId="78DF285B" w14:textId="70FBE81E" w:rsidR="00A6511D" w:rsidRPr="00C30AFF" w:rsidRDefault="00227D94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</w:t>
      </w:r>
      <w:r w:rsidR="00E81E25">
        <w:rPr>
          <w:rFonts w:cstheme="minorHAnsi"/>
          <w:lang w:val="en-GB"/>
        </w:rPr>
        <w:t xml:space="preserve"> a</w:t>
      </w:r>
      <w:r w:rsidRPr="00C30AFF">
        <w:rPr>
          <w:rFonts w:cstheme="minorHAnsi"/>
          <w:lang w:val="en-GB"/>
        </w:rPr>
        <w:t xml:space="preserve">m capable of performing direct observations </w:t>
      </w:r>
    </w:p>
    <w:p w14:paraId="241C2B90" w14:textId="0F4C92EB" w:rsidR="007B505F" w:rsidRPr="00C30AFF" w:rsidRDefault="007B505F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</w:t>
      </w:r>
      <w:r w:rsidR="00227D94" w:rsidRPr="00C30AFF">
        <w:rPr>
          <w:rFonts w:cstheme="minorHAnsi"/>
          <w:lang w:val="en-GB"/>
        </w:rPr>
        <w:t xml:space="preserve"> can decide </w:t>
      </w:r>
      <w:r w:rsidR="00A6511D" w:rsidRPr="00C30AFF">
        <w:rPr>
          <w:rFonts w:cstheme="minorHAnsi"/>
          <w:lang w:val="en-GB"/>
        </w:rPr>
        <w:t>whether</w:t>
      </w:r>
      <w:r w:rsidR="00227D94" w:rsidRPr="00C30AFF">
        <w:rPr>
          <w:rFonts w:cstheme="minorHAnsi"/>
          <w:lang w:val="en-GB"/>
        </w:rPr>
        <w:t xml:space="preserve"> or not I </w:t>
      </w:r>
      <w:r w:rsidR="00E81E25">
        <w:rPr>
          <w:rFonts w:cstheme="minorHAnsi"/>
          <w:lang w:val="en-GB"/>
        </w:rPr>
        <w:t xml:space="preserve">will </w:t>
      </w:r>
      <w:r w:rsidR="00227D94" w:rsidRPr="00C30AFF">
        <w:rPr>
          <w:rFonts w:cstheme="minorHAnsi"/>
          <w:lang w:val="en-GB"/>
        </w:rPr>
        <w:t>perform direct observations</w:t>
      </w:r>
      <w:r w:rsidRPr="00C30AFF">
        <w:rPr>
          <w:rFonts w:cstheme="minorHAnsi"/>
          <w:lang w:val="en-GB"/>
        </w:rPr>
        <w:t xml:space="preserve"> </w:t>
      </w:r>
    </w:p>
    <w:p w14:paraId="67BFFA91" w14:textId="77777777" w:rsidR="003A3481" w:rsidRPr="00C30AFF" w:rsidRDefault="003A3481" w:rsidP="007B505F">
      <w:pPr>
        <w:spacing w:after="0"/>
        <w:rPr>
          <w:rFonts w:cstheme="minorHAnsi"/>
          <w:lang w:val="en-GB"/>
        </w:rPr>
      </w:pPr>
    </w:p>
    <w:p w14:paraId="4AFC82EA" w14:textId="299DC9FA" w:rsidR="00227D94" w:rsidRPr="00C30AFF" w:rsidRDefault="009C0050" w:rsidP="00227D94">
      <w:pPr>
        <w:rPr>
          <w:rFonts w:cstheme="minorHAnsi"/>
          <w:highlight w:val="cyan"/>
          <w:lang w:val="en-GB"/>
        </w:rPr>
      </w:pPr>
      <w:r>
        <w:rPr>
          <w:rFonts w:cstheme="minorHAnsi"/>
          <w:lang w:val="en-GB"/>
        </w:rPr>
        <w:t>s</w:t>
      </w:r>
      <w:r w:rsidR="00227D94" w:rsidRPr="00C30AFF">
        <w:rPr>
          <w:rFonts w:cstheme="minorHAnsi"/>
          <w:lang w:val="en-GB"/>
        </w:rPr>
        <w:t xml:space="preserve">trongly disagree </w:t>
      </w:r>
      <w:r w:rsidR="00227D94" w:rsidRPr="00C30AFF">
        <w:rPr>
          <w:rFonts w:cstheme="minorHAnsi"/>
          <w:lang w:val="en-GB"/>
        </w:rPr>
        <w:tab/>
        <w:t>1</w:t>
      </w:r>
      <w:r w:rsidR="00227D94" w:rsidRPr="00C30AFF">
        <w:rPr>
          <w:rFonts w:cstheme="minorHAnsi"/>
          <w:lang w:val="en-GB"/>
        </w:rPr>
        <w:tab/>
        <w:t>2</w:t>
      </w:r>
      <w:r w:rsidR="00227D94" w:rsidRPr="00C30AFF">
        <w:rPr>
          <w:rFonts w:cstheme="minorHAnsi"/>
          <w:lang w:val="en-GB"/>
        </w:rPr>
        <w:tab/>
        <w:t>3</w:t>
      </w:r>
      <w:r w:rsidR="00227D94" w:rsidRPr="00C30AFF">
        <w:rPr>
          <w:rFonts w:cstheme="minorHAnsi"/>
          <w:lang w:val="en-GB"/>
        </w:rPr>
        <w:tab/>
        <w:t>4</w:t>
      </w:r>
      <w:r w:rsidR="00227D94" w:rsidRPr="00C30AFF">
        <w:rPr>
          <w:rFonts w:cstheme="minorHAnsi"/>
          <w:lang w:val="en-GB"/>
        </w:rPr>
        <w:tab/>
        <w:t>5</w:t>
      </w:r>
      <w:r w:rsidR="00227D94" w:rsidRPr="00C30AFF">
        <w:rPr>
          <w:rFonts w:cstheme="minorHAnsi"/>
          <w:lang w:val="en-GB"/>
        </w:rPr>
        <w:tab/>
        <w:t>6</w:t>
      </w:r>
      <w:r w:rsidR="00227D94" w:rsidRPr="00C30AFF">
        <w:rPr>
          <w:rFonts w:cstheme="minorHAnsi"/>
          <w:lang w:val="en-GB"/>
        </w:rPr>
        <w:tab/>
        <w:t xml:space="preserve">7   </w:t>
      </w:r>
      <w:r w:rsidR="00227D94" w:rsidRPr="00C30AFF">
        <w:rPr>
          <w:rFonts w:cstheme="minorHAnsi"/>
          <w:lang w:val="en-GB"/>
        </w:rPr>
        <w:tab/>
      </w:r>
      <w:r w:rsidR="00227D94" w:rsidRPr="00C30AFF">
        <w:rPr>
          <w:rFonts w:cstheme="minorHAnsi"/>
          <w:lang w:val="en-GB"/>
        </w:rPr>
        <w:tab/>
        <w:t>strongly agree</w:t>
      </w:r>
    </w:p>
    <w:p w14:paraId="5437169C" w14:textId="77777777" w:rsidR="00F20CEE" w:rsidRPr="00C30AFF" w:rsidRDefault="00F20CEE" w:rsidP="00F20CEE">
      <w:pPr>
        <w:rPr>
          <w:rFonts w:cstheme="minorHAnsi"/>
          <w:lang w:val="en-GB"/>
        </w:rPr>
      </w:pPr>
    </w:p>
    <w:p w14:paraId="606B4313" w14:textId="77777777" w:rsidR="00523239" w:rsidRPr="00C30AFF" w:rsidRDefault="00523239" w:rsidP="00523239">
      <w:pPr>
        <w:spacing w:after="0"/>
        <w:rPr>
          <w:rFonts w:cstheme="minorHAnsi"/>
          <w:lang w:val="en-GB"/>
        </w:rPr>
      </w:pPr>
      <w:r w:rsidRPr="00C30AFF">
        <w:rPr>
          <w:rFonts w:cstheme="minorHAnsi"/>
          <w:b/>
          <w:lang w:val="en-GB"/>
        </w:rPr>
        <w:t xml:space="preserve">Outcome evaluations </w:t>
      </w:r>
      <w:r w:rsidRPr="00C30AFF">
        <w:rPr>
          <w:rFonts w:cstheme="minorHAnsi"/>
          <w:lang w:val="en-GB"/>
        </w:rPr>
        <w:t xml:space="preserve"> </w:t>
      </w:r>
    </w:p>
    <w:p w14:paraId="0DF91908" w14:textId="77777777" w:rsidR="005C136A" w:rsidRPr="00C30AFF" w:rsidRDefault="005C136A" w:rsidP="00523239">
      <w:pPr>
        <w:spacing w:after="0"/>
        <w:rPr>
          <w:rFonts w:cstheme="minorHAnsi"/>
          <w:lang w:val="en-GB"/>
        </w:rPr>
      </w:pPr>
    </w:p>
    <w:p w14:paraId="2841F551" w14:textId="21961255" w:rsidR="00523239" w:rsidRPr="00C30AFF" w:rsidRDefault="00523239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 In</w:t>
      </w:r>
      <w:r w:rsidR="00227D94" w:rsidRPr="00C30AFF">
        <w:rPr>
          <w:rFonts w:cstheme="minorHAnsi"/>
          <w:lang w:val="en-GB"/>
        </w:rPr>
        <w:t>sight in</w:t>
      </w:r>
      <w:r w:rsidR="00A21567">
        <w:rPr>
          <w:rFonts w:cstheme="minorHAnsi"/>
          <w:lang w:val="en-GB"/>
        </w:rPr>
        <w:t>to</w:t>
      </w:r>
      <w:r w:rsidR="00227D94" w:rsidRPr="00C30AFF">
        <w:rPr>
          <w:rFonts w:cstheme="minorHAnsi"/>
          <w:lang w:val="en-GB"/>
        </w:rPr>
        <w:t xml:space="preserve"> the competence development of my trainee is</w:t>
      </w:r>
      <w:r w:rsidR="00A21567">
        <w:rPr>
          <w:rFonts w:cstheme="minorHAnsi"/>
          <w:lang w:val="en-GB"/>
        </w:rPr>
        <w:t>…</w:t>
      </w:r>
    </w:p>
    <w:p w14:paraId="056CDAC1" w14:textId="6AD4954B" w:rsidR="005C74B2" w:rsidRPr="00C30AFF" w:rsidRDefault="00227D94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To disturb the contact between trainee and patient </w:t>
      </w:r>
      <w:r w:rsidR="000747C4" w:rsidRPr="00C30AFF">
        <w:rPr>
          <w:rFonts w:cstheme="minorHAnsi"/>
          <w:lang w:val="en-GB"/>
        </w:rPr>
        <w:t xml:space="preserve">during consultations </w:t>
      </w:r>
      <w:r w:rsidRPr="00C30AFF">
        <w:rPr>
          <w:rFonts w:cstheme="minorHAnsi"/>
          <w:lang w:val="en-GB"/>
        </w:rPr>
        <w:t xml:space="preserve">is </w:t>
      </w:r>
      <w:r w:rsidR="00A21567">
        <w:rPr>
          <w:rFonts w:cstheme="minorHAnsi"/>
          <w:lang w:val="en-GB"/>
        </w:rPr>
        <w:t>…</w:t>
      </w:r>
    </w:p>
    <w:p w14:paraId="3C10C5AD" w14:textId="0B04CB13" w:rsidR="00523239" w:rsidRPr="00C30AFF" w:rsidRDefault="005C74B2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To restrict the trainee’</w:t>
      </w:r>
      <w:r w:rsidR="00A21567">
        <w:rPr>
          <w:rFonts w:cstheme="minorHAnsi"/>
          <w:lang w:val="en-GB"/>
        </w:rPr>
        <w:t>s</w:t>
      </w:r>
      <w:r w:rsidRPr="00C30AFF">
        <w:rPr>
          <w:rFonts w:cstheme="minorHAnsi"/>
          <w:lang w:val="en-GB"/>
        </w:rPr>
        <w:t xml:space="preserve"> autonomy is</w:t>
      </w:r>
      <w:r w:rsidR="00A21567">
        <w:rPr>
          <w:rFonts w:cstheme="minorHAnsi"/>
          <w:lang w:val="en-GB"/>
        </w:rPr>
        <w:t>…</w:t>
      </w:r>
    </w:p>
    <w:p w14:paraId="6A7C5416" w14:textId="51EF5B43" w:rsidR="005C74B2" w:rsidRPr="00C30AFF" w:rsidRDefault="005C74B2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To contribute to more go</w:t>
      </w:r>
      <w:r w:rsidR="000747C4" w:rsidRPr="00C30AFF">
        <w:rPr>
          <w:rFonts w:cstheme="minorHAnsi"/>
          <w:lang w:val="en-GB"/>
        </w:rPr>
        <w:t>a</w:t>
      </w:r>
      <w:r w:rsidRPr="00C30AFF">
        <w:rPr>
          <w:rFonts w:cstheme="minorHAnsi"/>
          <w:lang w:val="en-GB"/>
        </w:rPr>
        <w:t>l</w:t>
      </w:r>
      <w:r w:rsidR="00A21567">
        <w:rPr>
          <w:rFonts w:cstheme="minorHAnsi"/>
          <w:lang w:val="en-GB"/>
        </w:rPr>
        <w:t>-</w:t>
      </w:r>
      <w:r w:rsidRPr="00C30AFF">
        <w:rPr>
          <w:rFonts w:cstheme="minorHAnsi"/>
          <w:lang w:val="en-GB"/>
        </w:rPr>
        <w:t xml:space="preserve">oriented learning of the trainee is </w:t>
      </w:r>
      <w:r w:rsidR="00A21567">
        <w:rPr>
          <w:rFonts w:cstheme="minorHAnsi"/>
          <w:lang w:val="en-GB"/>
        </w:rPr>
        <w:t>…</w:t>
      </w:r>
    </w:p>
    <w:p w14:paraId="3EB2D2D1" w14:textId="418CD53A" w:rsidR="00523239" w:rsidRPr="00C30AFF" w:rsidRDefault="005C74B2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To provide specific </w:t>
      </w:r>
      <w:r w:rsidR="00523239" w:rsidRPr="00C30AFF">
        <w:rPr>
          <w:rFonts w:cstheme="minorHAnsi"/>
          <w:lang w:val="en-GB"/>
        </w:rPr>
        <w:t xml:space="preserve">feedback </w:t>
      </w:r>
      <w:r w:rsidRPr="00C30AFF">
        <w:rPr>
          <w:rFonts w:cstheme="minorHAnsi"/>
          <w:lang w:val="en-GB"/>
        </w:rPr>
        <w:t>to the trainee is</w:t>
      </w:r>
      <w:r w:rsidR="005C136A" w:rsidRPr="00C30AFF">
        <w:rPr>
          <w:rFonts w:cstheme="minorHAnsi"/>
          <w:lang w:val="en-GB"/>
        </w:rPr>
        <w:t xml:space="preserve"> </w:t>
      </w:r>
      <w:r w:rsidR="00A21567">
        <w:rPr>
          <w:rFonts w:cstheme="minorHAnsi"/>
          <w:lang w:val="en-GB"/>
        </w:rPr>
        <w:t>…</w:t>
      </w:r>
    </w:p>
    <w:p w14:paraId="6D4E7B4F" w14:textId="74164AB7" w:rsidR="00523239" w:rsidRPr="00C30AFF" w:rsidRDefault="005C74B2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To improve the quality of my supervision of the trainee is </w:t>
      </w:r>
      <w:r w:rsidR="00A21567">
        <w:rPr>
          <w:rFonts w:cstheme="minorHAnsi"/>
          <w:lang w:val="en-GB"/>
        </w:rPr>
        <w:t>…</w:t>
      </w:r>
    </w:p>
    <w:p w14:paraId="76DD684D" w14:textId="75A6DDC9" w:rsidR="00523239" w:rsidRPr="00C30AFF" w:rsidRDefault="000747C4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Trainees </w:t>
      </w:r>
      <w:r w:rsidR="005C74B2" w:rsidRPr="00C30AFF">
        <w:rPr>
          <w:rFonts w:cstheme="minorHAnsi"/>
          <w:lang w:val="en-GB"/>
        </w:rPr>
        <w:t xml:space="preserve">asking for feedback </w:t>
      </w:r>
      <w:r w:rsidRPr="00C30AFF">
        <w:rPr>
          <w:rFonts w:cstheme="minorHAnsi"/>
          <w:lang w:val="en-GB"/>
        </w:rPr>
        <w:t>more frequently</w:t>
      </w:r>
      <w:r w:rsidR="005C74B2" w:rsidRPr="00C30AFF">
        <w:rPr>
          <w:rFonts w:cstheme="minorHAnsi"/>
          <w:lang w:val="en-GB"/>
        </w:rPr>
        <w:t xml:space="preserve"> </w:t>
      </w:r>
      <w:r w:rsidRPr="00C30AFF">
        <w:rPr>
          <w:rFonts w:cstheme="minorHAnsi"/>
          <w:lang w:val="en-GB"/>
        </w:rPr>
        <w:t>is</w:t>
      </w:r>
      <w:r w:rsidR="00A21567">
        <w:rPr>
          <w:rFonts w:cstheme="minorHAnsi"/>
          <w:lang w:val="en-GB"/>
        </w:rPr>
        <w:t>…</w:t>
      </w:r>
    </w:p>
    <w:p w14:paraId="26F753AD" w14:textId="50C103D2" w:rsidR="00784139" w:rsidRPr="00C30AFF" w:rsidRDefault="005C74B2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To gain </w:t>
      </w:r>
      <w:r w:rsidR="00467B61" w:rsidRPr="00C30AFF">
        <w:rPr>
          <w:rFonts w:cstheme="minorHAnsi"/>
          <w:lang w:val="en-GB"/>
        </w:rPr>
        <w:t xml:space="preserve">educational </w:t>
      </w:r>
      <w:r w:rsidRPr="00C30AFF">
        <w:rPr>
          <w:rFonts w:cstheme="minorHAnsi"/>
          <w:lang w:val="en-GB"/>
        </w:rPr>
        <w:t>experience as a supervisor  is</w:t>
      </w:r>
      <w:r w:rsidR="00523239" w:rsidRPr="00C30AFF">
        <w:rPr>
          <w:rFonts w:cstheme="minorHAnsi"/>
          <w:lang w:val="en-GB"/>
        </w:rPr>
        <w:t xml:space="preserve"> </w:t>
      </w:r>
      <w:r w:rsidR="00A21567">
        <w:rPr>
          <w:rFonts w:cstheme="minorHAnsi"/>
          <w:lang w:val="en-GB"/>
        </w:rPr>
        <w:t>…</w:t>
      </w:r>
    </w:p>
    <w:p w14:paraId="7951D781" w14:textId="77777777" w:rsidR="00523239" w:rsidRPr="00C30AFF" w:rsidRDefault="00523239" w:rsidP="00523239">
      <w:pPr>
        <w:pStyle w:val="Lijstalinea"/>
        <w:spacing w:after="0"/>
        <w:rPr>
          <w:rFonts w:cstheme="minorHAnsi"/>
          <w:lang w:val="en-GB"/>
        </w:rPr>
      </w:pPr>
    </w:p>
    <w:p w14:paraId="53C570E4" w14:textId="668CFE7E" w:rsidR="00523239" w:rsidRPr="00C30AFF" w:rsidRDefault="00A21567" w:rsidP="00523239">
      <w:p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>h</w:t>
      </w:r>
      <w:r w:rsidR="005C74B2" w:rsidRPr="00C30AFF">
        <w:rPr>
          <w:rFonts w:cstheme="minorHAnsi"/>
          <w:lang w:val="en-GB"/>
        </w:rPr>
        <w:t>ighly undesirable</w:t>
      </w:r>
      <w:r w:rsidR="00523239" w:rsidRPr="00C30AFF">
        <w:rPr>
          <w:rFonts w:cstheme="minorHAnsi"/>
          <w:lang w:val="en-GB"/>
        </w:rPr>
        <w:tab/>
        <w:t>1</w:t>
      </w:r>
      <w:r w:rsidR="00523239" w:rsidRPr="00C30AFF">
        <w:rPr>
          <w:rFonts w:cstheme="minorHAnsi"/>
          <w:lang w:val="en-GB"/>
        </w:rPr>
        <w:tab/>
        <w:t>2</w:t>
      </w:r>
      <w:r w:rsidR="00523239" w:rsidRPr="00C30AFF">
        <w:rPr>
          <w:rFonts w:cstheme="minorHAnsi"/>
          <w:lang w:val="en-GB"/>
        </w:rPr>
        <w:tab/>
        <w:t>3</w:t>
      </w:r>
      <w:r w:rsidR="00523239" w:rsidRPr="00C30AFF">
        <w:rPr>
          <w:rFonts w:cstheme="minorHAnsi"/>
          <w:lang w:val="en-GB"/>
        </w:rPr>
        <w:tab/>
        <w:t>4</w:t>
      </w:r>
      <w:r w:rsidR="00523239" w:rsidRPr="00C30AFF">
        <w:rPr>
          <w:rFonts w:cstheme="minorHAnsi"/>
          <w:lang w:val="en-GB"/>
        </w:rPr>
        <w:tab/>
        <w:t>5</w:t>
      </w:r>
      <w:r w:rsidR="00523239" w:rsidRPr="00C30AFF">
        <w:rPr>
          <w:rFonts w:cstheme="minorHAnsi"/>
          <w:lang w:val="en-GB"/>
        </w:rPr>
        <w:tab/>
        <w:t>6</w:t>
      </w:r>
      <w:r w:rsidR="00523239" w:rsidRPr="00C30AFF">
        <w:rPr>
          <w:rFonts w:cstheme="minorHAnsi"/>
          <w:lang w:val="en-GB"/>
        </w:rPr>
        <w:tab/>
        <w:t>7</w:t>
      </w:r>
      <w:r w:rsidR="00523239" w:rsidRPr="00C30AFF">
        <w:rPr>
          <w:rFonts w:cstheme="minorHAnsi"/>
          <w:lang w:val="en-GB"/>
        </w:rPr>
        <w:tab/>
      </w:r>
      <w:r w:rsidR="00A6511D" w:rsidRPr="00C30AFF">
        <w:rPr>
          <w:rFonts w:cstheme="minorHAnsi"/>
          <w:lang w:val="en-GB"/>
        </w:rPr>
        <w:t>highly</w:t>
      </w:r>
      <w:r w:rsidR="005C74B2" w:rsidRPr="00C30AFF">
        <w:rPr>
          <w:rFonts w:cstheme="minorHAnsi"/>
          <w:lang w:val="en-GB"/>
        </w:rPr>
        <w:t xml:space="preserve"> desirable</w:t>
      </w:r>
    </w:p>
    <w:p w14:paraId="5888AC93" w14:textId="77777777" w:rsidR="00523239" w:rsidRPr="00C30AFF" w:rsidRDefault="00523239" w:rsidP="00523239">
      <w:pPr>
        <w:pStyle w:val="Lijstalinea"/>
        <w:spacing w:after="0"/>
        <w:rPr>
          <w:rFonts w:cstheme="minorHAnsi"/>
          <w:lang w:val="en-GB"/>
        </w:rPr>
      </w:pPr>
    </w:p>
    <w:p w14:paraId="0E5163C3" w14:textId="77777777" w:rsidR="005C74B2" w:rsidRPr="00C30AFF" w:rsidRDefault="00523239" w:rsidP="00523239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 xml:space="preserve"> </w:t>
      </w:r>
    </w:p>
    <w:p w14:paraId="636CF9F1" w14:textId="77777777" w:rsidR="004B786D" w:rsidRPr="00C30AFF" w:rsidRDefault="005C74B2" w:rsidP="00523239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br w:type="page"/>
      </w:r>
      <w:r w:rsidR="00467B61" w:rsidRPr="00C30AFF">
        <w:rPr>
          <w:rFonts w:cstheme="minorHAnsi"/>
          <w:b/>
          <w:lang w:val="en-GB"/>
        </w:rPr>
        <w:lastRenderedPageBreak/>
        <w:t>B</w:t>
      </w:r>
      <w:r w:rsidR="00F87AE3" w:rsidRPr="00C30AFF">
        <w:rPr>
          <w:rFonts w:cstheme="minorHAnsi"/>
          <w:b/>
          <w:lang w:val="en-GB"/>
        </w:rPr>
        <w:t xml:space="preserve">ehavioural beliefs </w:t>
      </w:r>
    </w:p>
    <w:p w14:paraId="66BD850A" w14:textId="339BA5DD" w:rsidR="005916A4" w:rsidRPr="00C30AFF" w:rsidRDefault="005C74B2" w:rsidP="00F20CEE">
      <w:pPr>
        <w:spacing w:after="0"/>
        <w:rPr>
          <w:rFonts w:cstheme="minorHAnsi"/>
          <w:lang w:val="en-GB"/>
        </w:rPr>
      </w:pPr>
      <w:r w:rsidRPr="00C30AFF">
        <w:rPr>
          <w:rFonts w:cstheme="minorHAnsi"/>
          <w:i/>
          <w:lang w:val="en-GB"/>
        </w:rPr>
        <w:t xml:space="preserve">Performing direct observations of the trainee </w:t>
      </w:r>
      <w:r w:rsidR="00026418">
        <w:rPr>
          <w:rFonts w:cstheme="minorHAnsi"/>
          <w:i/>
          <w:lang w:val="en-GB"/>
        </w:rPr>
        <w:t>…</w:t>
      </w:r>
      <w:r w:rsidR="005916A4" w:rsidRPr="00C30AFF">
        <w:rPr>
          <w:rFonts w:cstheme="minorHAnsi"/>
          <w:lang w:val="en-GB"/>
        </w:rPr>
        <w:t xml:space="preserve"> </w:t>
      </w:r>
    </w:p>
    <w:p w14:paraId="0FA5BF74" w14:textId="77777777" w:rsidR="005916A4" w:rsidRPr="00C30AFF" w:rsidRDefault="005916A4" w:rsidP="00F87AE3">
      <w:pPr>
        <w:spacing w:after="0"/>
        <w:ind w:left="360"/>
        <w:rPr>
          <w:rFonts w:cstheme="minorHAnsi"/>
          <w:lang w:val="en-GB"/>
        </w:rPr>
      </w:pPr>
    </w:p>
    <w:p w14:paraId="64AE916A" w14:textId="3C1BD54E" w:rsidR="00F87AE3" w:rsidRPr="00C30AFF" w:rsidRDefault="000747C4" w:rsidP="006E5890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p</w:t>
      </w:r>
      <w:r w:rsidR="00531DC8" w:rsidRPr="00C30AFF">
        <w:rPr>
          <w:rFonts w:cstheme="minorHAnsi"/>
          <w:lang w:val="en-GB"/>
        </w:rPr>
        <w:t>rovides me with insight in</w:t>
      </w:r>
      <w:r w:rsidR="00026418">
        <w:rPr>
          <w:rFonts w:cstheme="minorHAnsi"/>
          <w:lang w:val="en-GB"/>
        </w:rPr>
        <w:t>to</w:t>
      </w:r>
      <w:r w:rsidR="00531DC8" w:rsidRPr="00C30AFF">
        <w:rPr>
          <w:rFonts w:cstheme="minorHAnsi"/>
          <w:lang w:val="en-GB"/>
        </w:rPr>
        <w:t xml:space="preserve"> the competence development of the trainee</w:t>
      </w:r>
      <w:r w:rsidR="00F87AE3" w:rsidRPr="00C30AFF">
        <w:rPr>
          <w:rFonts w:cstheme="minorHAnsi"/>
          <w:lang w:val="en-GB"/>
        </w:rPr>
        <w:t xml:space="preserve"> </w:t>
      </w:r>
    </w:p>
    <w:p w14:paraId="180D8C44" w14:textId="77777777" w:rsidR="000747C4" w:rsidRPr="00C30AFF" w:rsidRDefault="000747C4" w:rsidP="000747C4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disturbs the contact between trainee and patient during consultations  </w:t>
      </w:r>
    </w:p>
    <w:p w14:paraId="5ACAD0BD" w14:textId="4A0C09DB" w:rsidR="000747C4" w:rsidRPr="00C30AFF" w:rsidRDefault="000747C4" w:rsidP="000747C4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restricts the trainee’</w:t>
      </w:r>
      <w:r w:rsidR="00026418">
        <w:rPr>
          <w:rFonts w:cstheme="minorHAnsi"/>
          <w:lang w:val="en-GB"/>
        </w:rPr>
        <w:t>s</w:t>
      </w:r>
      <w:r w:rsidRPr="00C30AFF">
        <w:rPr>
          <w:rFonts w:cstheme="minorHAnsi"/>
          <w:lang w:val="en-GB"/>
        </w:rPr>
        <w:t xml:space="preserve"> autonomy </w:t>
      </w:r>
    </w:p>
    <w:p w14:paraId="31B6B9CE" w14:textId="7DD73A1D" w:rsidR="000747C4" w:rsidRPr="00C30AFF" w:rsidRDefault="000747C4" w:rsidP="000747C4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contributes to more goal</w:t>
      </w:r>
      <w:r w:rsidR="00026418">
        <w:rPr>
          <w:rFonts w:cstheme="minorHAnsi"/>
          <w:lang w:val="en-GB"/>
        </w:rPr>
        <w:t>-</w:t>
      </w:r>
      <w:r w:rsidRPr="00C30AFF">
        <w:rPr>
          <w:rFonts w:cstheme="minorHAnsi"/>
          <w:lang w:val="en-GB"/>
        </w:rPr>
        <w:t xml:space="preserve">oriented learning </w:t>
      </w:r>
      <w:r w:rsidR="00026418">
        <w:rPr>
          <w:rFonts w:cstheme="minorHAnsi"/>
          <w:lang w:val="en-GB"/>
        </w:rPr>
        <w:t>by</w:t>
      </w:r>
      <w:r w:rsidRPr="00C30AFF">
        <w:rPr>
          <w:rFonts w:cstheme="minorHAnsi"/>
          <w:lang w:val="en-GB"/>
        </w:rPr>
        <w:t xml:space="preserve"> the trainee </w:t>
      </w:r>
    </w:p>
    <w:p w14:paraId="4A02D0D4" w14:textId="7C045576" w:rsidR="000747C4" w:rsidRPr="00C30AFF" w:rsidRDefault="000747C4" w:rsidP="000747C4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offers an opportunity to provide </w:t>
      </w:r>
      <w:r w:rsidR="00D9501D" w:rsidRPr="00C30AFF">
        <w:rPr>
          <w:rFonts w:cstheme="minorHAnsi"/>
          <w:lang w:val="en-GB"/>
        </w:rPr>
        <w:t xml:space="preserve">the trainee </w:t>
      </w:r>
      <w:r w:rsidR="00D9501D">
        <w:rPr>
          <w:rFonts w:cstheme="minorHAnsi"/>
          <w:lang w:val="en-GB"/>
        </w:rPr>
        <w:t xml:space="preserve">with </w:t>
      </w:r>
      <w:r w:rsidRPr="00C30AFF">
        <w:rPr>
          <w:rFonts w:cstheme="minorHAnsi"/>
          <w:lang w:val="en-GB"/>
        </w:rPr>
        <w:t xml:space="preserve">specific feedback </w:t>
      </w:r>
    </w:p>
    <w:p w14:paraId="6912294F" w14:textId="77777777" w:rsidR="000747C4" w:rsidRPr="00C30AFF" w:rsidRDefault="000747C4" w:rsidP="000747C4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improves the quality of my supervision of the trainee  </w:t>
      </w:r>
    </w:p>
    <w:p w14:paraId="78C7A2CC" w14:textId="7306B647" w:rsidR="000747C4" w:rsidRPr="00C30AFF" w:rsidRDefault="000747C4" w:rsidP="000747C4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result</w:t>
      </w:r>
      <w:r w:rsidR="00D9501D">
        <w:rPr>
          <w:rFonts w:cstheme="minorHAnsi"/>
          <w:lang w:val="en-GB"/>
        </w:rPr>
        <w:t>s</w:t>
      </w:r>
      <w:r w:rsidRPr="00C30AFF">
        <w:rPr>
          <w:rFonts w:cstheme="minorHAnsi"/>
          <w:lang w:val="en-GB"/>
        </w:rPr>
        <w:t xml:space="preserve"> in trainees asking for feedback more frequently</w:t>
      </w:r>
    </w:p>
    <w:p w14:paraId="1DBD69EB" w14:textId="77777777" w:rsidR="000747C4" w:rsidRPr="00C30AFF" w:rsidRDefault="000747C4" w:rsidP="000747C4">
      <w:pPr>
        <w:pStyle w:val="Lijstalinea"/>
        <w:numPr>
          <w:ilvl w:val="0"/>
          <w:numId w:val="2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is an educational experience for me as a supervisor </w:t>
      </w:r>
    </w:p>
    <w:p w14:paraId="06950EF4" w14:textId="77777777" w:rsidR="00F87AE3" w:rsidRPr="00C30AFF" w:rsidRDefault="00F87AE3" w:rsidP="00F87AE3">
      <w:pPr>
        <w:pStyle w:val="Lijstalinea"/>
        <w:spacing w:after="0"/>
        <w:rPr>
          <w:rFonts w:cstheme="minorHAnsi"/>
          <w:lang w:val="en-GB"/>
        </w:rPr>
      </w:pPr>
    </w:p>
    <w:p w14:paraId="1F6B4B0F" w14:textId="255D9F74" w:rsidR="005C74B2" w:rsidRPr="00C30AFF" w:rsidRDefault="009C0050" w:rsidP="005C74B2">
      <w:pPr>
        <w:rPr>
          <w:rFonts w:cstheme="minorHAnsi"/>
          <w:highlight w:val="cyan"/>
          <w:lang w:val="en-GB"/>
        </w:rPr>
      </w:pPr>
      <w:r>
        <w:rPr>
          <w:rFonts w:cstheme="minorHAnsi"/>
          <w:lang w:val="en-GB"/>
        </w:rPr>
        <w:t>s</w:t>
      </w:r>
      <w:r w:rsidR="005C74B2" w:rsidRPr="00C30AFF">
        <w:rPr>
          <w:rFonts w:cstheme="minorHAnsi"/>
          <w:lang w:val="en-GB"/>
        </w:rPr>
        <w:t xml:space="preserve">trongly disagree </w:t>
      </w:r>
      <w:r w:rsidR="005C74B2" w:rsidRPr="00C30AFF">
        <w:rPr>
          <w:rFonts w:cstheme="minorHAnsi"/>
          <w:lang w:val="en-GB"/>
        </w:rPr>
        <w:tab/>
        <w:t>1</w:t>
      </w:r>
      <w:r w:rsidR="005C74B2" w:rsidRPr="00C30AFF">
        <w:rPr>
          <w:rFonts w:cstheme="minorHAnsi"/>
          <w:lang w:val="en-GB"/>
        </w:rPr>
        <w:tab/>
        <w:t>2</w:t>
      </w:r>
      <w:r w:rsidR="005C74B2" w:rsidRPr="00C30AFF">
        <w:rPr>
          <w:rFonts w:cstheme="minorHAnsi"/>
          <w:lang w:val="en-GB"/>
        </w:rPr>
        <w:tab/>
        <w:t>3</w:t>
      </w:r>
      <w:r w:rsidR="005C74B2" w:rsidRPr="00C30AFF">
        <w:rPr>
          <w:rFonts w:cstheme="minorHAnsi"/>
          <w:lang w:val="en-GB"/>
        </w:rPr>
        <w:tab/>
        <w:t>4</w:t>
      </w:r>
      <w:r w:rsidR="005C74B2" w:rsidRPr="00C30AFF">
        <w:rPr>
          <w:rFonts w:cstheme="minorHAnsi"/>
          <w:lang w:val="en-GB"/>
        </w:rPr>
        <w:tab/>
        <w:t>5</w:t>
      </w:r>
      <w:r w:rsidR="005C74B2" w:rsidRPr="00C30AFF">
        <w:rPr>
          <w:rFonts w:cstheme="minorHAnsi"/>
          <w:lang w:val="en-GB"/>
        </w:rPr>
        <w:tab/>
        <w:t>6</w:t>
      </w:r>
      <w:r w:rsidR="005C74B2" w:rsidRPr="00C30AFF">
        <w:rPr>
          <w:rFonts w:cstheme="minorHAnsi"/>
          <w:lang w:val="en-GB"/>
        </w:rPr>
        <w:tab/>
        <w:t xml:space="preserve">7   </w:t>
      </w:r>
      <w:r w:rsidR="005C74B2" w:rsidRPr="00C30AFF">
        <w:rPr>
          <w:rFonts w:cstheme="minorHAnsi"/>
          <w:lang w:val="en-GB"/>
        </w:rPr>
        <w:tab/>
      </w:r>
      <w:r w:rsidR="005C74B2" w:rsidRPr="00C30AFF">
        <w:rPr>
          <w:rFonts w:cstheme="minorHAnsi"/>
          <w:lang w:val="en-GB"/>
        </w:rPr>
        <w:tab/>
        <w:t>strongly agree</w:t>
      </w:r>
    </w:p>
    <w:p w14:paraId="722B3C90" w14:textId="77777777" w:rsidR="00F87AE3" w:rsidRPr="00C30AFF" w:rsidRDefault="00F87AE3" w:rsidP="00F87AE3">
      <w:pPr>
        <w:pStyle w:val="Lijstalinea"/>
        <w:spacing w:after="0"/>
        <w:rPr>
          <w:rFonts w:cstheme="minorHAnsi"/>
          <w:strike/>
          <w:lang w:val="en-GB"/>
        </w:rPr>
      </w:pPr>
    </w:p>
    <w:p w14:paraId="7FBF5067" w14:textId="77777777" w:rsidR="00F87AE3" w:rsidRPr="00C30AFF" w:rsidRDefault="00F87AE3" w:rsidP="00F87AE3">
      <w:pPr>
        <w:pStyle w:val="Lijstalinea"/>
        <w:spacing w:after="0"/>
        <w:rPr>
          <w:rFonts w:cstheme="minorHAnsi"/>
          <w:lang w:val="en-GB"/>
        </w:rPr>
      </w:pPr>
    </w:p>
    <w:p w14:paraId="697C756E" w14:textId="77777777" w:rsidR="00EB7E42" w:rsidRPr="00C30AFF" w:rsidRDefault="00EB7E42" w:rsidP="00EB7E42">
      <w:pPr>
        <w:spacing w:after="0"/>
        <w:rPr>
          <w:rFonts w:cstheme="minorHAnsi"/>
          <w:lang w:val="en-GB"/>
        </w:rPr>
      </w:pPr>
    </w:p>
    <w:p w14:paraId="66B1DA18" w14:textId="77777777" w:rsidR="00EB7E42" w:rsidRPr="00C30AFF" w:rsidRDefault="00467B61" w:rsidP="0083169D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>N</w:t>
      </w:r>
      <w:r w:rsidR="00AD2030" w:rsidRPr="00C30AFF">
        <w:rPr>
          <w:rFonts w:cstheme="minorHAnsi"/>
          <w:b/>
          <w:lang w:val="en-GB"/>
        </w:rPr>
        <w:t>ormative beliefs</w:t>
      </w:r>
      <w:r w:rsidR="00091BA2" w:rsidRPr="00C30AFF">
        <w:rPr>
          <w:rFonts w:cstheme="minorHAnsi"/>
          <w:b/>
          <w:lang w:val="en-GB"/>
        </w:rPr>
        <w:t xml:space="preserve"> </w:t>
      </w:r>
      <w:r w:rsidR="00F67585" w:rsidRPr="00C30AFF">
        <w:rPr>
          <w:rFonts w:cstheme="minorHAnsi"/>
          <w:b/>
          <w:lang w:val="en-GB"/>
        </w:rPr>
        <w:t xml:space="preserve"> </w:t>
      </w:r>
    </w:p>
    <w:p w14:paraId="5008C274" w14:textId="77777777" w:rsidR="003C6395" w:rsidRPr="00C30AFF" w:rsidRDefault="00467B61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A trainee expects me to perform direct observations</w:t>
      </w:r>
    </w:p>
    <w:p w14:paraId="7B18C004" w14:textId="77777777" w:rsidR="00467B61" w:rsidRPr="00C30AFF" w:rsidRDefault="00467B61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The vocational training institute expects me to perform direct observations </w:t>
      </w:r>
    </w:p>
    <w:p w14:paraId="7F8B5E86" w14:textId="55A80FD3" w:rsidR="003C6395" w:rsidRPr="00C30AFF" w:rsidRDefault="00A6511D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Health workers</w:t>
      </w:r>
      <w:r w:rsidR="00467B61" w:rsidRPr="00C30AFF">
        <w:rPr>
          <w:rFonts w:cstheme="minorHAnsi"/>
          <w:lang w:val="en-GB"/>
        </w:rPr>
        <w:t xml:space="preserve"> in my practice (nurses, practitioner</w:t>
      </w:r>
      <w:r w:rsidR="00D9501D">
        <w:rPr>
          <w:rFonts w:cstheme="minorHAnsi"/>
          <w:lang w:val="en-GB"/>
        </w:rPr>
        <w:t xml:space="preserve"> </w:t>
      </w:r>
      <w:r w:rsidR="00D9501D" w:rsidRPr="00C30AFF">
        <w:rPr>
          <w:rFonts w:cstheme="minorHAnsi"/>
          <w:lang w:val="en-GB"/>
        </w:rPr>
        <w:t>colleague</w:t>
      </w:r>
      <w:r w:rsidR="00D9501D">
        <w:rPr>
          <w:rFonts w:cstheme="minorHAnsi"/>
          <w:lang w:val="en-GB"/>
        </w:rPr>
        <w:t>s</w:t>
      </w:r>
      <w:r w:rsidR="00467B61" w:rsidRPr="00C30AFF">
        <w:rPr>
          <w:rFonts w:cstheme="minorHAnsi"/>
          <w:lang w:val="en-GB"/>
        </w:rPr>
        <w:t>)</w:t>
      </w:r>
      <w:r w:rsidR="003C6395" w:rsidRPr="00C30AFF">
        <w:rPr>
          <w:rFonts w:cstheme="minorHAnsi"/>
          <w:lang w:val="en-GB"/>
        </w:rPr>
        <w:t xml:space="preserve"> </w:t>
      </w:r>
      <w:r w:rsidR="00467B61" w:rsidRPr="00C30AFF">
        <w:rPr>
          <w:rFonts w:cstheme="minorHAnsi"/>
          <w:lang w:val="en-GB"/>
        </w:rPr>
        <w:t>expect me to perform direct observations</w:t>
      </w:r>
    </w:p>
    <w:p w14:paraId="20B62B4D" w14:textId="77777777" w:rsidR="00EB7E42" w:rsidRPr="00C30AFF" w:rsidRDefault="00467B61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Patients in my practice expect me to perform direct observations</w:t>
      </w:r>
      <w:r w:rsidR="003C6395" w:rsidRPr="00C30AFF" w:rsidDel="00F67585">
        <w:rPr>
          <w:rFonts w:cstheme="minorHAnsi"/>
          <w:lang w:val="en-GB"/>
        </w:rPr>
        <w:t xml:space="preserve"> </w:t>
      </w:r>
      <w:r w:rsidR="00F67585" w:rsidRPr="00C30AFF">
        <w:rPr>
          <w:rFonts w:cstheme="minorHAnsi"/>
          <w:lang w:val="en-GB"/>
        </w:rPr>
        <w:t xml:space="preserve"> </w:t>
      </w:r>
    </w:p>
    <w:p w14:paraId="07A7DCC0" w14:textId="5E86E9E3" w:rsidR="00EB7E42" w:rsidRPr="00C30AFF" w:rsidRDefault="00547E05" w:rsidP="00EB7E42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>C</w:t>
      </w:r>
      <w:r w:rsidR="00467B61" w:rsidRPr="00C30AFF">
        <w:rPr>
          <w:rFonts w:cstheme="minorHAnsi"/>
          <w:lang w:val="en-GB"/>
        </w:rPr>
        <w:t xml:space="preserve">olleague supervisors expect me to perform direct observations </w:t>
      </w:r>
    </w:p>
    <w:p w14:paraId="4DCC78EE" w14:textId="77777777" w:rsidR="00467B61" w:rsidRPr="00C30AFF" w:rsidRDefault="00467B61" w:rsidP="00467B61">
      <w:pPr>
        <w:pStyle w:val="Lijstalinea"/>
        <w:spacing w:after="0"/>
        <w:ind w:left="360"/>
        <w:rPr>
          <w:rFonts w:cstheme="minorHAnsi"/>
          <w:lang w:val="en-GB"/>
        </w:rPr>
      </w:pPr>
    </w:p>
    <w:p w14:paraId="384831BB" w14:textId="290C127B" w:rsidR="00467B61" w:rsidRPr="00C30AFF" w:rsidRDefault="009C0050" w:rsidP="00467B61">
      <w:pPr>
        <w:rPr>
          <w:rFonts w:cstheme="minorHAnsi"/>
          <w:highlight w:val="cyan"/>
          <w:lang w:val="en-GB"/>
        </w:rPr>
      </w:pPr>
      <w:r>
        <w:rPr>
          <w:rFonts w:cstheme="minorHAnsi"/>
          <w:lang w:val="en-GB"/>
        </w:rPr>
        <w:t>u</w:t>
      </w:r>
      <w:r w:rsidR="00467B61" w:rsidRPr="00C30AFF">
        <w:rPr>
          <w:rFonts w:cstheme="minorHAnsi"/>
          <w:lang w:val="en-GB"/>
        </w:rPr>
        <w:t xml:space="preserve">nlikely </w:t>
      </w:r>
      <w:r w:rsidR="00467B61" w:rsidRPr="00C30AFF">
        <w:rPr>
          <w:rFonts w:cstheme="minorHAnsi"/>
          <w:lang w:val="en-GB"/>
        </w:rPr>
        <w:tab/>
        <w:t>1</w:t>
      </w:r>
      <w:r w:rsidR="00467B61" w:rsidRPr="00C30AFF">
        <w:rPr>
          <w:rFonts w:cstheme="minorHAnsi"/>
          <w:lang w:val="en-GB"/>
        </w:rPr>
        <w:tab/>
        <w:t>2</w:t>
      </w:r>
      <w:r w:rsidR="00467B61" w:rsidRPr="00C30AFF">
        <w:rPr>
          <w:rFonts w:cstheme="minorHAnsi"/>
          <w:lang w:val="en-GB"/>
        </w:rPr>
        <w:tab/>
        <w:t>3</w:t>
      </w:r>
      <w:r w:rsidR="00467B61" w:rsidRPr="00C30AFF">
        <w:rPr>
          <w:rFonts w:cstheme="minorHAnsi"/>
          <w:lang w:val="en-GB"/>
        </w:rPr>
        <w:tab/>
        <w:t>4</w:t>
      </w:r>
      <w:r w:rsidR="00467B61" w:rsidRPr="00C30AFF">
        <w:rPr>
          <w:rFonts w:cstheme="minorHAnsi"/>
          <w:lang w:val="en-GB"/>
        </w:rPr>
        <w:tab/>
        <w:t>5</w:t>
      </w:r>
      <w:r w:rsidR="00467B61" w:rsidRPr="00C30AFF">
        <w:rPr>
          <w:rFonts w:cstheme="minorHAnsi"/>
          <w:lang w:val="en-GB"/>
        </w:rPr>
        <w:tab/>
        <w:t>6</w:t>
      </w:r>
      <w:r w:rsidR="00467B61" w:rsidRPr="00C30AFF">
        <w:rPr>
          <w:rFonts w:cstheme="minorHAnsi"/>
          <w:lang w:val="en-GB"/>
        </w:rPr>
        <w:tab/>
        <w:t xml:space="preserve">7   </w:t>
      </w:r>
      <w:r w:rsidR="00467B61" w:rsidRPr="00C30AFF">
        <w:rPr>
          <w:rFonts w:cstheme="minorHAnsi"/>
          <w:lang w:val="en-GB"/>
        </w:rPr>
        <w:tab/>
      </w:r>
      <w:r w:rsidR="00467B61" w:rsidRPr="00C30AFF"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>l</w:t>
      </w:r>
      <w:r w:rsidR="00467B61" w:rsidRPr="00C30AFF">
        <w:rPr>
          <w:rFonts w:cstheme="minorHAnsi"/>
          <w:lang w:val="en-GB"/>
        </w:rPr>
        <w:t>ikely</w:t>
      </w:r>
    </w:p>
    <w:p w14:paraId="44A8A2A8" w14:textId="77777777" w:rsidR="00467B61" w:rsidRPr="00C30AFF" w:rsidRDefault="00467B61" w:rsidP="00467B61">
      <w:pPr>
        <w:pStyle w:val="Lijstalinea"/>
        <w:spacing w:after="0"/>
        <w:rPr>
          <w:rFonts w:cstheme="minorHAnsi"/>
          <w:strike/>
          <w:lang w:val="en-GB"/>
        </w:rPr>
      </w:pPr>
    </w:p>
    <w:p w14:paraId="1474EB10" w14:textId="77777777" w:rsidR="00E677FA" w:rsidRPr="00C30AFF" w:rsidRDefault="00E677FA">
      <w:pPr>
        <w:rPr>
          <w:rFonts w:cstheme="minorHAnsi"/>
          <w:b/>
          <w:lang w:val="en-GB"/>
        </w:rPr>
      </w:pPr>
    </w:p>
    <w:p w14:paraId="646A8B18" w14:textId="77777777" w:rsidR="00637611" w:rsidRPr="00C30AFF" w:rsidRDefault="00EB7E42" w:rsidP="0083169D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 xml:space="preserve">Motivation to comply </w:t>
      </w:r>
    </w:p>
    <w:p w14:paraId="66670018" w14:textId="2B73FDED" w:rsidR="00467B61" w:rsidRPr="00C30AFF" w:rsidRDefault="00467B61" w:rsidP="00EB7E42">
      <w:pPr>
        <w:spacing w:after="0"/>
        <w:rPr>
          <w:rFonts w:cstheme="minorHAnsi"/>
          <w:i/>
          <w:lang w:val="en-GB"/>
        </w:rPr>
      </w:pPr>
      <w:r w:rsidRPr="00C30AFF">
        <w:rPr>
          <w:rFonts w:cstheme="minorHAnsi"/>
          <w:i/>
          <w:lang w:val="en-GB"/>
        </w:rPr>
        <w:t xml:space="preserve">It is important to </w:t>
      </w:r>
      <w:r w:rsidR="009C0050">
        <w:rPr>
          <w:rFonts w:cstheme="minorHAnsi"/>
          <w:i/>
          <w:lang w:val="en-GB"/>
        </w:rPr>
        <w:t xml:space="preserve">know </w:t>
      </w:r>
      <w:r w:rsidRPr="00C30AFF">
        <w:rPr>
          <w:rFonts w:cstheme="minorHAnsi"/>
          <w:i/>
          <w:lang w:val="en-GB"/>
        </w:rPr>
        <w:t>what</w:t>
      </w:r>
      <w:r w:rsidR="00D9501D">
        <w:rPr>
          <w:rFonts w:cstheme="minorHAnsi"/>
          <w:i/>
          <w:lang w:val="en-GB"/>
        </w:rPr>
        <w:t>…</w:t>
      </w:r>
    </w:p>
    <w:p w14:paraId="187B7389" w14:textId="77777777" w:rsidR="00EB7E42" w:rsidRPr="00C30AFF" w:rsidRDefault="00467B61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trainees expect from me</w:t>
      </w:r>
      <w:r w:rsidR="00EB7E42" w:rsidRPr="00C30AFF">
        <w:rPr>
          <w:rFonts w:cstheme="minorHAnsi"/>
          <w:lang w:val="en-GB"/>
        </w:rPr>
        <w:t xml:space="preserve">  </w:t>
      </w:r>
    </w:p>
    <w:p w14:paraId="530C07F0" w14:textId="77777777" w:rsidR="00467B61" w:rsidRPr="00C30AFF" w:rsidRDefault="00986A58" w:rsidP="00467B61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t</w:t>
      </w:r>
      <w:r w:rsidR="00467B61" w:rsidRPr="00C30AFF">
        <w:rPr>
          <w:rFonts w:cstheme="minorHAnsi"/>
          <w:lang w:val="en-GB"/>
        </w:rPr>
        <w:t xml:space="preserve">he vocational training institute expects </w:t>
      </w:r>
      <w:r w:rsidRPr="00C30AFF">
        <w:rPr>
          <w:rFonts w:cstheme="minorHAnsi"/>
          <w:lang w:val="en-GB"/>
        </w:rPr>
        <w:t xml:space="preserve">from </w:t>
      </w:r>
      <w:r w:rsidR="00467B61" w:rsidRPr="00C30AFF">
        <w:rPr>
          <w:rFonts w:cstheme="minorHAnsi"/>
          <w:lang w:val="en-GB"/>
        </w:rPr>
        <w:t xml:space="preserve">me </w:t>
      </w:r>
    </w:p>
    <w:p w14:paraId="0F9972BC" w14:textId="1B063757" w:rsidR="00467B61" w:rsidRPr="00C30AFF" w:rsidRDefault="00986A58" w:rsidP="00467B61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health workers</w:t>
      </w:r>
      <w:r w:rsidR="00467B61" w:rsidRPr="00C30AFF">
        <w:rPr>
          <w:rFonts w:cstheme="minorHAnsi"/>
          <w:lang w:val="en-GB"/>
        </w:rPr>
        <w:t xml:space="preserve"> in my practice (nurses, practitioner</w:t>
      </w:r>
      <w:r w:rsidR="00D9501D">
        <w:rPr>
          <w:rFonts w:cstheme="minorHAnsi"/>
          <w:lang w:val="en-GB"/>
        </w:rPr>
        <w:t xml:space="preserve"> </w:t>
      </w:r>
      <w:r w:rsidR="00D9501D" w:rsidRPr="00C30AFF">
        <w:rPr>
          <w:rFonts w:cstheme="minorHAnsi"/>
          <w:lang w:val="en-GB"/>
        </w:rPr>
        <w:t>colleague</w:t>
      </w:r>
      <w:r w:rsidR="00D9501D">
        <w:rPr>
          <w:rFonts w:cstheme="minorHAnsi"/>
          <w:lang w:val="en-GB"/>
        </w:rPr>
        <w:t>s</w:t>
      </w:r>
      <w:r w:rsidR="00467B61" w:rsidRPr="00C30AFF">
        <w:rPr>
          <w:rFonts w:cstheme="minorHAnsi"/>
          <w:lang w:val="en-GB"/>
        </w:rPr>
        <w:t xml:space="preserve">) expect </w:t>
      </w:r>
      <w:r w:rsidRPr="00C30AFF">
        <w:rPr>
          <w:rFonts w:cstheme="minorHAnsi"/>
          <w:lang w:val="en-GB"/>
        </w:rPr>
        <w:t>from me</w:t>
      </w:r>
    </w:p>
    <w:p w14:paraId="0CD34308" w14:textId="77777777" w:rsidR="00467B61" w:rsidRPr="00C30AFF" w:rsidRDefault="00986A58" w:rsidP="00467B61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p</w:t>
      </w:r>
      <w:r w:rsidR="00467B61" w:rsidRPr="00C30AFF">
        <w:rPr>
          <w:rFonts w:cstheme="minorHAnsi"/>
          <w:lang w:val="en-GB"/>
        </w:rPr>
        <w:t xml:space="preserve">atients in my practice expect </w:t>
      </w:r>
      <w:r w:rsidRPr="00C30AFF">
        <w:rPr>
          <w:rFonts w:cstheme="minorHAnsi"/>
          <w:lang w:val="en-GB"/>
        </w:rPr>
        <w:t xml:space="preserve">from me </w:t>
      </w:r>
      <w:r w:rsidR="00467B61" w:rsidRPr="00C30AFF">
        <w:rPr>
          <w:rFonts w:cstheme="minorHAnsi"/>
          <w:lang w:val="en-GB"/>
        </w:rPr>
        <w:t xml:space="preserve">  </w:t>
      </w:r>
    </w:p>
    <w:p w14:paraId="1FBF4E3E" w14:textId="5885CBB6" w:rsidR="00467B61" w:rsidRPr="00C30AFF" w:rsidRDefault="00D9501D" w:rsidP="00467B61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>supervisor</w:t>
      </w:r>
      <w:r w:rsidRPr="00C30AFF">
        <w:rPr>
          <w:rFonts w:cstheme="minorHAnsi"/>
          <w:lang w:val="en-GB"/>
        </w:rPr>
        <w:t xml:space="preserve"> </w:t>
      </w:r>
      <w:r w:rsidR="00467B61" w:rsidRPr="00C30AFF">
        <w:rPr>
          <w:rFonts w:cstheme="minorHAnsi"/>
          <w:lang w:val="en-GB"/>
        </w:rPr>
        <w:t>colleague</w:t>
      </w:r>
      <w:r>
        <w:rPr>
          <w:rFonts w:cstheme="minorHAnsi"/>
          <w:lang w:val="en-GB"/>
        </w:rPr>
        <w:t>s</w:t>
      </w:r>
      <w:r w:rsidR="00467B61" w:rsidRPr="00C30AFF">
        <w:rPr>
          <w:rFonts w:cstheme="minorHAnsi"/>
          <w:lang w:val="en-GB"/>
        </w:rPr>
        <w:t xml:space="preserve"> expect </w:t>
      </w:r>
      <w:r w:rsidR="00986A58" w:rsidRPr="00C30AFF">
        <w:rPr>
          <w:rFonts w:cstheme="minorHAnsi"/>
          <w:lang w:val="en-GB"/>
        </w:rPr>
        <w:t xml:space="preserve">from </w:t>
      </w:r>
      <w:r w:rsidR="00467B61" w:rsidRPr="00C30AFF">
        <w:rPr>
          <w:rFonts w:cstheme="minorHAnsi"/>
          <w:lang w:val="en-GB"/>
        </w:rPr>
        <w:t xml:space="preserve">me </w:t>
      </w:r>
    </w:p>
    <w:p w14:paraId="09296D2E" w14:textId="77777777" w:rsidR="00986A58" w:rsidRPr="00C30AFF" w:rsidRDefault="00986A58" w:rsidP="00986A58">
      <w:pPr>
        <w:pStyle w:val="Lijstalinea"/>
        <w:spacing w:after="0"/>
        <w:ind w:left="360"/>
        <w:rPr>
          <w:rFonts w:cstheme="minorHAnsi"/>
          <w:lang w:val="en-GB"/>
        </w:rPr>
      </w:pPr>
    </w:p>
    <w:p w14:paraId="154E2A39" w14:textId="299C4B41" w:rsidR="00467B61" w:rsidRPr="009C0050" w:rsidRDefault="009C0050" w:rsidP="009C0050">
      <w:p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>n</w:t>
      </w:r>
      <w:r w:rsidR="00986A58" w:rsidRPr="009C0050">
        <w:rPr>
          <w:rFonts w:cstheme="minorHAnsi"/>
          <w:lang w:val="en-GB"/>
        </w:rPr>
        <w:t>ot at all</w:t>
      </w:r>
      <w:r w:rsidR="00467B61" w:rsidRPr="009C0050">
        <w:rPr>
          <w:rFonts w:cstheme="minorHAnsi"/>
          <w:lang w:val="en-GB"/>
        </w:rPr>
        <w:t xml:space="preserve"> </w:t>
      </w:r>
      <w:r w:rsidR="00467B61" w:rsidRPr="009C0050">
        <w:rPr>
          <w:rFonts w:cstheme="minorHAnsi"/>
          <w:lang w:val="en-GB"/>
        </w:rPr>
        <w:tab/>
        <w:t>1</w:t>
      </w:r>
      <w:r w:rsidR="00467B61" w:rsidRPr="009C0050">
        <w:rPr>
          <w:rFonts w:cstheme="minorHAnsi"/>
          <w:lang w:val="en-GB"/>
        </w:rPr>
        <w:tab/>
        <w:t>2</w:t>
      </w:r>
      <w:r w:rsidR="00467B61" w:rsidRPr="009C0050">
        <w:rPr>
          <w:rFonts w:cstheme="minorHAnsi"/>
          <w:lang w:val="en-GB"/>
        </w:rPr>
        <w:tab/>
        <w:t>3</w:t>
      </w:r>
      <w:r w:rsidR="00467B61" w:rsidRPr="009C0050">
        <w:rPr>
          <w:rFonts w:cstheme="minorHAnsi"/>
          <w:lang w:val="en-GB"/>
        </w:rPr>
        <w:tab/>
        <w:t>4</w:t>
      </w:r>
      <w:r w:rsidR="00467B61" w:rsidRPr="009C0050">
        <w:rPr>
          <w:rFonts w:cstheme="minorHAnsi"/>
          <w:lang w:val="en-GB"/>
        </w:rPr>
        <w:tab/>
        <w:t>5</w:t>
      </w:r>
      <w:r w:rsidR="00467B61" w:rsidRPr="009C0050">
        <w:rPr>
          <w:rFonts w:cstheme="minorHAnsi"/>
          <w:lang w:val="en-GB"/>
        </w:rPr>
        <w:tab/>
        <w:t>6</w:t>
      </w:r>
      <w:r w:rsidR="00467B61" w:rsidRPr="009C0050">
        <w:rPr>
          <w:rFonts w:cstheme="minorHAnsi"/>
          <w:lang w:val="en-GB"/>
        </w:rPr>
        <w:tab/>
        <w:t xml:space="preserve">7   </w:t>
      </w:r>
      <w:r w:rsidR="00467B61" w:rsidRPr="009C0050">
        <w:rPr>
          <w:rFonts w:cstheme="minorHAnsi"/>
          <w:lang w:val="en-GB"/>
        </w:rPr>
        <w:tab/>
      </w:r>
      <w:r w:rsidR="00467B61" w:rsidRPr="009C0050">
        <w:rPr>
          <w:rFonts w:cstheme="minorHAnsi"/>
          <w:lang w:val="en-GB"/>
        </w:rPr>
        <w:tab/>
      </w:r>
      <w:r w:rsidR="00986A58" w:rsidRPr="009C0050">
        <w:rPr>
          <w:rFonts w:cstheme="minorHAnsi"/>
          <w:lang w:val="en-GB"/>
        </w:rPr>
        <w:t>very much</w:t>
      </w:r>
    </w:p>
    <w:p w14:paraId="72B67C22" w14:textId="77777777" w:rsidR="00EB7E42" w:rsidRPr="00C30AFF" w:rsidRDefault="00EB7E42" w:rsidP="00EB7E42">
      <w:pPr>
        <w:spacing w:after="0"/>
        <w:rPr>
          <w:rFonts w:cstheme="minorHAnsi"/>
          <w:lang w:val="en-GB"/>
        </w:rPr>
      </w:pPr>
    </w:p>
    <w:p w14:paraId="5DC523BA" w14:textId="77777777" w:rsidR="00521659" w:rsidRPr="00C30AFF" w:rsidRDefault="00521659" w:rsidP="0083169D">
      <w:pPr>
        <w:rPr>
          <w:rFonts w:cstheme="minorHAnsi"/>
          <w:b/>
          <w:i/>
          <w:lang w:val="en-GB"/>
        </w:rPr>
      </w:pPr>
    </w:p>
    <w:p w14:paraId="6EF88EAE" w14:textId="77777777" w:rsidR="002216EC" w:rsidRPr="00C30AFF" w:rsidRDefault="002216EC" w:rsidP="002216EC">
      <w:pPr>
        <w:rPr>
          <w:rFonts w:cstheme="minorHAnsi"/>
          <w:lang w:val="en-GB"/>
        </w:rPr>
      </w:pPr>
    </w:p>
    <w:p w14:paraId="50868991" w14:textId="77777777" w:rsidR="002216EC" w:rsidRPr="00C30AFF" w:rsidRDefault="002216EC" w:rsidP="002216EC">
      <w:pPr>
        <w:rPr>
          <w:rFonts w:cstheme="minorHAnsi"/>
          <w:lang w:val="en-GB"/>
        </w:rPr>
      </w:pPr>
    </w:p>
    <w:p w14:paraId="5458704B" w14:textId="77777777" w:rsidR="004655AB" w:rsidRPr="00C30AFF" w:rsidRDefault="00986A58" w:rsidP="0070167E">
      <w:pPr>
        <w:rPr>
          <w:rFonts w:cstheme="minorHAnsi"/>
          <w:b/>
          <w:lang w:val="en-GB"/>
        </w:rPr>
      </w:pPr>
      <w:r w:rsidRPr="00C30AFF">
        <w:rPr>
          <w:rFonts w:cstheme="minorHAnsi"/>
          <w:b/>
          <w:lang w:val="en-GB"/>
        </w:rPr>
        <w:t>C</w:t>
      </w:r>
      <w:r w:rsidR="00055242" w:rsidRPr="00C30AFF">
        <w:rPr>
          <w:rFonts w:cstheme="minorHAnsi"/>
          <w:b/>
          <w:lang w:val="en-GB"/>
        </w:rPr>
        <w:t>ontrol</w:t>
      </w:r>
      <w:r w:rsidRPr="00C30AFF">
        <w:rPr>
          <w:rFonts w:cstheme="minorHAnsi"/>
          <w:b/>
          <w:lang w:val="en-GB"/>
        </w:rPr>
        <w:t xml:space="preserve"> </w:t>
      </w:r>
      <w:r w:rsidR="00055242" w:rsidRPr="00C30AFF">
        <w:rPr>
          <w:rFonts w:cstheme="minorHAnsi"/>
          <w:b/>
          <w:lang w:val="en-GB"/>
        </w:rPr>
        <w:t xml:space="preserve">beliefs </w:t>
      </w:r>
    </w:p>
    <w:p w14:paraId="5FD8C74F" w14:textId="47E612B8" w:rsidR="005A7591" w:rsidRPr="00C30AFF" w:rsidRDefault="00986A58" w:rsidP="0070167E">
      <w:pPr>
        <w:rPr>
          <w:rFonts w:cstheme="minorHAnsi"/>
          <w:lang w:val="en-GB"/>
        </w:rPr>
      </w:pPr>
      <w:r w:rsidRPr="00C30AFF">
        <w:rPr>
          <w:rFonts w:cstheme="minorHAnsi"/>
          <w:i/>
          <w:lang w:val="en-GB"/>
        </w:rPr>
        <w:t xml:space="preserve">I </w:t>
      </w:r>
      <w:r w:rsidR="00C52AB4" w:rsidRPr="00C30AFF">
        <w:rPr>
          <w:rFonts w:cstheme="minorHAnsi"/>
          <w:i/>
          <w:lang w:val="en-GB"/>
        </w:rPr>
        <w:t xml:space="preserve">can </w:t>
      </w:r>
      <w:r w:rsidRPr="00C30AFF">
        <w:rPr>
          <w:rFonts w:cstheme="minorHAnsi"/>
          <w:i/>
          <w:lang w:val="en-GB"/>
        </w:rPr>
        <w:t xml:space="preserve">perform direct observations of the trainee </w:t>
      </w:r>
      <w:r w:rsidR="00FC764D">
        <w:rPr>
          <w:rFonts w:cstheme="minorHAnsi"/>
          <w:i/>
          <w:lang w:val="en-GB"/>
        </w:rPr>
        <w:t>when</w:t>
      </w:r>
      <w:r w:rsidR="003861DC">
        <w:rPr>
          <w:rFonts w:cstheme="minorHAnsi"/>
          <w:i/>
          <w:lang w:val="en-GB"/>
        </w:rPr>
        <w:t>/if</w:t>
      </w:r>
      <w:r w:rsidRPr="00C30AFF">
        <w:rPr>
          <w:rFonts w:cstheme="minorHAnsi"/>
          <w:i/>
          <w:lang w:val="en-GB"/>
        </w:rPr>
        <w:t xml:space="preserve"> </w:t>
      </w:r>
      <w:r w:rsidR="00D9501D">
        <w:rPr>
          <w:rFonts w:cstheme="minorHAnsi"/>
          <w:i/>
          <w:lang w:val="en-GB"/>
        </w:rPr>
        <w:t>…</w:t>
      </w:r>
    </w:p>
    <w:p w14:paraId="1A630847" w14:textId="32112CAC" w:rsidR="002216EC" w:rsidRPr="00C30AFF" w:rsidRDefault="00986A58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</w:t>
      </w:r>
      <w:r w:rsidR="00D9501D">
        <w:rPr>
          <w:rFonts w:cstheme="minorHAnsi"/>
          <w:lang w:val="en-GB"/>
        </w:rPr>
        <w:t xml:space="preserve"> a</w:t>
      </w:r>
      <w:r w:rsidRPr="00C30AFF">
        <w:rPr>
          <w:rFonts w:cstheme="minorHAnsi"/>
          <w:lang w:val="en-GB"/>
        </w:rPr>
        <w:t>m busy</w:t>
      </w:r>
      <w:r w:rsidR="004655AB" w:rsidRPr="00C30AFF">
        <w:rPr>
          <w:rFonts w:cstheme="minorHAnsi"/>
          <w:lang w:val="en-GB"/>
        </w:rPr>
        <w:t xml:space="preserve"> </w:t>
      </w:r>
    </w:p>
    <w:p w14:paraId="644158D1" w14:textId="57EB7F66" w:rsidR="002216EC" w:rsidRPr="00C30AFF" w:rsidRDefault="00D9501D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>c</w:t>
      </w:r>
      <w:r w:rsidR="00986A58" w:rsidRPr="00C30AFF">
        <w:rPr>
          <w:rFonts w:cstheme="minorHAnsi"/>
          <w:lang w:val="en-GB"/>
        </w:rPr>
        <w:t xml:space="preserve">lear assessment criteria are available to perform </w:t>
      </w:r>
      <w:r w:rsidR="00C52AB4" w:rsidRPr="00C30AFF">
        <w:rPr>
          <w:rFonts w:cstheme="minorHAnsi"/>
          <w:lang w:val="en-GB"/>
        </w:rPr>
        <w:t>direct</w:t>
      </w:r>
      <w:r w:rsidR="00986A58" w:rsidRPr="00C30AFF">
        <w:rPr>
          <w:rFonts w:cstheme="minorHAnsi"/>
          <w:lang w:val="en-GB"/>
        </w:rPr>
        <w:t xml:space="preserve"> observations </w:t>
      </w:r>
    </w:p>
    <w:p w14:paraId="39F93FA4" w14:textId="4AFCE73F" w:rsidR="002216EC" w:rsidRPr="00C30AFF" w:rsidRDefault="00D9501D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>t</w:t>
      </w:r>
      <w:r w:rsidR="00986A58" w:rsidRPr="00C30AFF">
        <w:rPr>
          <w:rFonts w:cstheme="minorHAnsi"/>
          <w:lang w:val="en-GB"/>
        </w:rPr>
        <w:t>rainees have a specific question for feedback</w:t>
      </w:r>
    </w:p>
    <w:p w14:paraId="2A0B37C4" w14:textId="634032F4" w:rsidR="009E0D2C" w:rsidRPr="00C30AFF" w:rsidRDefault="00986A58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</w:t>
      </w:r>
      <w:r w:rsidR="00D9501D">
        <w:rPr>
          <w:rFonts w:cstheme="minorHAnsi"/>
          <w:lang w:val="en-GB"/>
        </w:rPr>
        <w:t xml:space="preserve"> a</w:t>
      </w:r>
      <w:r w:rsidRPr="00C30AFF">
        <w:rPr>
          <w:rFonts w:cstheme="minorHAnsi"/>
          <w:lang w:val="en-GB"/>
        </w:rPr>
        <w:t>m trained in performing direct observations</w:t>
      </w:r>
      <w:r w:rsidR="002216EC" w:rsidRPr="00C30AFF">
        <w:rPr>
          <w:rFonts w:cstheme="minorHAnsi"/>
          <w:lang w:val="en-GB"/>
        </w:rPr>
        <w:t xml:space="preserve"> </w:t>
      </w:r>
    </w:p>
    <w:p w14:paraId="0B673518" w14:textId="30EFA27E" w:rsidR="00022A7A" w:rsidRPr="00C30AFF" w:rsidRDefault="00D9501D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>t</w:t>
      </w:r>
      <w:r w:rsidR="00986A58" w:rsidRPr="00C30AFF">
        <w:rPr>
          <w:rFonts w:cstheme="minorHAnsi"/>
          <w:lang w:val="en-GB"/>
        </w:rPr>
        <w:t xml:space="preserve">rainees avoid </w:t>
      </w:r>
      <w:r w:rsidR="009E0D2C" w:rsidRPr="00C30AFF">
        <w:rPr>
          <w:rFonts w:cstheme="minorHAnsi"/>
          <w:lang w:val="en-GB"/>
        </w:rPr>
        <w:t xml:space="preserve">direct </w:t>
      </w:r>
      <w:r w:rsidR="00A6511D" w:rsidRPr="00C30AFF">
        <w:rPr>
          <w:rFonts w:cstheme="minorHAnsi"/>
          <w:lang w:val="en-GB"/>
        </w:rPr>
        <w:t>observations</w:t>
      </w:r>
    </w:p>
    <w:p w14:paraId="116C99DC" w14:textId="74398C2B" w:rsidR="00022A7A" w:rsidRPr="00C30AFF" w:rsidRDefault="00986A58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</w:t>
      </w:r>
      <w:r w:rsidR="00D9501D">
        <w:rPr>
          <w:rFonts w:cstheme="minorHAnsi"/>
          <w:lang w:val="en-GB"/>
        </w:rPr>
        <w:t xml:space="preserve"> a</w:t>
      </w:r>
      <w:r w:rsidRPr="00C30AFF">
        <w:rPr>
          <w:rFonts w:cstheme="minorHAnsi"/>
          <w:lang w:val="en-GB"/>
        </w:rPr>
        <w:t>m not feeling comfortable</w:t>
      </w:r>
    </w:p>
    <w:p w14:paraId="0E5752FC" w14:textId="44911A12" w:rsidR="00B271A1" w:rsidRPr="00C30AFF" w:rsidRDefault="00986A58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I </w:t>
      </w:r>
      <w:r w:rsidR="00C36CC1">
        <w:rPr>
          <w:rFonts w:cstheme="minorHAnsi"/>
          <w:lang w:val="en-GB"/>
        </w:rPr>
        <w:t>feel</w:t>
      </w:r>
      <w:r w:rsidR="00C36CC1" w:rsidRPr="00C30AFF">
        <w:rPr>
          <w:rFonts w:cstheme="minorHAnsi"/>
          <w:lang w:val="en-GB"/>
        </w:rPr>
        <w:t xml:space="preserve"> </w:t>
      </w:r>
      <w:r w:rsidR="00657310" w:rsidRPr="00C30AFF">
        <w:rPr>
          <w:rFonts w:cstheme="minorHAnsi"/>
          <w:lang w:val="en-GB"/>
        </w:rPr>
        <w:t>the need to</w:t>
      </w:r>
      <w:r w:rsidRPr="00C30AFF">
        <w:rPr>
          <w:rFonts w:cstheme="minorHAnsi"/>
          <w:lang w:val="en-GB"/>
        </w:rPr>
        <w:t xml:space="preserve"> give a critical assessment</w:t>
      </w:r>
      <w:r w:rsidR="00657310" w:rsidRPr="00C30AFF">
        <w:rPr>
          <w:rFonts w:cstheme="minorHAnsi"/>
          <w:lang w:val="en-GB"/>
        </w:rPr>
        <w:t xml:space="preserve"> </w:t>
      </w:r>
    </w:p>
    <w:p w14:paraId="47173AA7" w14:textId="77777777" w:rsidR="00657310" w:rsidRPr="00C30AFF" w:rsidRDefault="00657310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I have the feeling that my roles as supervisor and assessor are in conflict </w:t>
      </w:r>
    </w:p>
    <w:p w14:paraId="6131FFD8" w14:textId="5EC34A00" w:rsidR="002216EC" w:rsidRPr="00C30AFF" w:rsidRDefault="00657310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 have the feeling that I</w:t>
      </w:r>
      <w:r w:rsidR="00D9501D">
        <w:rPr>
          <w:rFonts w:cstheme="minorHAnsi"/>
          <w:lang w:val="en-GB"/>
        </w:rPr>
        <w:t xml:space="preserve"> a</w:t>
      </w:r>
      <w:r w:rsidRPr="00C30AFF">
        <w:rPr>
          <w:rFonts w:cstheme="minorHAnsi"/>
          <w:lang w:val="en-GB"/>
        </w:rPr>
        <w:t>m confronted with shortcomings in my own consultations</w:t>
      </w:r>
      <w:r w:rsidR="002216EC" w:rsidRPr="00C30AFF">
        <w:rPr>
          <w:rFonts w:cstheme="minorHAnsi"/>
          <w:lang w:val="en-GB"/>
        </w:rPr>
        <w:t xml:space="preserve"> </w:t>
      </w:r>
    </w:p>
    <w:p w14:paraId="5630DFE1" w14:textId="04FACFEC" w:rsidR="002216EC" w:rsidRPr="00C30AFF" w:rsidRDefault="00657310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 xml:space="preserve">I have the feeling that performing direct observations </w:t>
      </w:r>
      <w:r w:rsidR="00BE3634" w:rsidRPr="00C30AFF">
        <w:rPr>
          <w:rFonts w:cstheme="minorHAnsi"/>
          <w:lang w:val="en-GB"/>
        </w:rPr>
        <w:t xml:space="preserve">is </w:t>
      </w:r>
      <w:r w:rsidRPr="00C30AFF">
        <w:rPr>
          <w:rFonts w:cstheme="minorHAnsi"/>
          <w:lang w:val="en-GB"/>
        </w:rPr>
        <w:t>disturb</w:t>
      </w:r>
      <w:r w:rsidR="00BE3634" w:rsidRPr="00C30AFF">
        <w:rPr>
          <w:rFonts w:cstheme="minorHAnsi"/>
          <w:lang w:val="en-GB"/>
        </w:rPr>
        <w:t>ing</w:t>
      </w:r>
      <w:r w:rsidRPr="00C30AFF">
        <w:rPr>
          <w:rFonts w:cstheme="minorHAnsi"/>
          <w:lang w:val="en-GB"/>
        </w:rPr>
        <w:t xml:space="preserve"> the contact between tr</w:t>
      </w:r>
      <w:r w:rsidR="00C52AB4" w:rsidRPr="00C30AFF">
        <w:rPr>
          <w:rFonts w:cstheme="minorHAnsi"/>
          <w:lang w:val="en-GB"/>
        </w:rPr>
        <w:t>a</w:t>
      </w:r>
      <w:r w:rsidRPr="00C30AFF">
        <w:rPr>
          <w:rFonts w:cstheme="minorHAnsi"/>
          <w:lang w:val="en-GB"/>
        </w:rPr>
        <w:t>inee and patients</w:t>
      </w:r>
    </w:p>
    <w:p w14:paraId="2C098F7C" w14:textId="77777777" w:rsidR="003B003B" w:rsidRPr="00C30AFF" w:rsidRDefault="00C52AB4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 have the feeling that a trainee experiences direct observations as an assessment</w:t>
      </w:r>
    </w:p>
    <w:p w14:paraId="05D24C3C" w14:textId="77777777" w:rsidR="006866BE" w:rsidRPr="00C30AFF" w:rsidRDefault="00C52AB4" w:rsidP="006E5890">
      <w:pPr>
        <w:pStyle w:val="Lijstalinea"/>
        <w:numPr>
          <w:ilvl w:val="0"/>
          <w:numId w:val="3"/>
        </w:numPr>
        <w:spacing w:after="0"/>
        <w:rPr>
          <w:rFonts w:cstheme="minorHAnsi"/>
          <w:lang w:val="en-GB"/>
        </w:rPr>
      </w:pPr>
      <w:r w:rsidRPr="00C30AFF">
        <w:rPr>
          <w:rFonts w:cstheme="minorHAnsi"/>
          <w:lang w:val="en-GB"/>
        </w:rPr>
        <w:t>I do not know what to assess</w:t>
      </w:r>
    </w:p>
    <w:p w14:paraId="6FC35882" w14:textId="77777777" w:rsidR="00986A58" w:rsidRPr="00C30AFF" w:rsidRDefault="00986A58" w:rsidP="00986A58">
      <w:pPr>
        <w:pStyle w:val="Lijstalinea"/>
        <w:spacing w:after="0"/>
        <w:ind w:left="360"/>
        <w:rPr>
          <w:rFonts w:cstheme="minorHAnsi"/>
          <w:lang w:val="en-GB"/>
        </w:rPr>
      </w:pPr>
    </w:p>
    <w:p w14:paraId="342774B4" w14:textId="2BEBD524" w:rsidR="002216EC" w:rsidRPr="00C30AFF" w:rsidRDefault="00EA145B" w:rsidP="00986A58">
      <w:p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>I certainly cannot</w:t>
      </w:r>
      <w:r w:rsidR="00C52AB4" w:rsidRPr="00C30AFF">
        <w:rPr>
          <w:rFonts w:cstheme="minorHAnsi"/>
          <w:lang w:val="en-GB"/>
        </w:rPr>
        <w:t xml:space="preserve"> </w:t>
      </w:r>
      <w:r w:rsidR="00C52AB4" w:rsidRPr="00C30AFF">
        <w:rPr>
          <w:rFonts w:cstheme="minorHAnsi"/>
          <w:lang w:val="en-GB"/>
        </w:rPr>
        <w:tab/>
        <w:t xml:space="preserve">0 </w:t>
      </w:r>
      <w:r w:rsidR="00D87B2E" w:rsidRPr="00C30AFF">
        <w:rPr>
          <w:rFonts w:cstheme="minorHAnsi"/>
          <w:lang w:val="en-GB"/>
        </w:rPr>
        <w:t xml:space="preserve"> </w:t>
      </w:r>
      <w:r w:rsidR="00C52AB4" w:rsidRPr="00C30AFF">
        <w:rPr>
          <w:rFonts w:cstheme="minorHAnsi"/>
          <w:lang w:val="en-GB"/>
        </w:rPr>
        <w:t xml:space="preserve"> 10  20  30  40  50  60  70  80  90  100</w:t>
      </w:r>
      <w:r w:rsidR="00C52AB4" w:rsidRPr="00C30AFF">
        <w:rPr>
          <w:rFonts w:cstheme="minorHAnsi"/>
          <w:lang w:val="en-GB"/>
        </w:rPr>
        <w:tab/>
        <w:t xml:space="preserve"> </w:t>
      </w:r>
      <w:r w:rsidR="00D87B2E" w:rsidRPr="00C30AFF">
        <w:rPr>
          <w:rFonts w:cstheme="minorHAnsi"/>
          <w:lang w:val="en-GB"/>
        </w:rPr>
        <w:tab/>
      </w:r>
      <w:r w:rsidR="00D87B2E" w:rsidRPr="00C30AFF"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 xml:space="preserve">I </w:t>
      </w:r>
      <w:r w:rsidR="00C52AB4" w:rsidRPr="00C30AFF">
        <w:rPr>
          <w:rFonts w:cstheme="minorHAnsi"/>
          <w:lang w:val="en-GB"/>
        </w:rPr>
        <w:t>certain</w:t>
      </w:r>
      <w:r>
        <w:rPr>
          <w:rFonts w:cstheme="minorHAnsi"/>
          <w:lang w:val="en-GB"/>
        </w:rPr>
        <w:t>ly</w:t>
      </w:r>
      <w:r w:rsidR="00C52AB4" w:rsidRPr="00C30AFF">
        <w:rPr>
          <w:rFonts w:cstheme="minorHAnsi"/>
          <w:lang w:val="en-GB"/>
        </w:rPr>
        <w:t xml:space="preserve"> can</w:t>
      </w:r>
    </w:p>
    <w:sectPr w:rsidR="002216EC" w:rsidRPr="00C30AFF" w:rsidSect="00E8068B">
      <w:footerReference w:type="default" r:id="rId9"/>
      <w:pgSz w:w="12240" w:h="15840"/>
      <w:pgMar w:top="851" w:right="1440" w:bottom="42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E59AF1" w14:textId="77777777" w:rsidR="00E13D6A" w:rsidRDefault="00E13D6A" w:rsidP="00CC1CFC">
      <w:pPr>
        <w:spacing w:after="0" w:line="240" w:lineRule="auto"/>
      </w:pPr>
      <w:r>
        <w:separator/>
      </w:r>
    </w:p>
  </w:endnote>
  <w:endnote w:type="continuationSeparator" w:id="0">
    <w:p w14:paraId="510EB86E" w14:textId="77777777" w:rsidR="00E13D6A" w:rsidRDefault="00E13D6A" w:rsidP="00CC1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3054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E09F80" w14:textId="09F799BC" w:rsidR="004B571C" w:rsidRDefault="004B571C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37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53DE00" w14:textId="77777777" w:rsidR="004B571C" w:rsidRDefault="004B571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1A30B" w14:textId="77777777" w:rsidR="00E13D6A" w:rsidRDefault="00E13D6A" w:rsidP="00CC1CFC">
      <w:pPr>
        <w:spacing w:after="0" w:line="240" w:lineRule="auto"/>
      </w:pPr>
      <w:r>
        <w:separator/>
      </w:r>
    </w:p>
  </w:footnote>
  <w:footnote w:type="continuationSeparator" w:id="0">
    <w:p w14:paraId="30B2C33A" w14:textId="77777777" w:rsidR="00E13D6A" w:rsidRDefault="00E13D6A" w:rsidP="00CC1C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A02617"/>
    <w:multiLevelType w:val="hybridMultilevel"/>
    <w:tmpl w:val="1A3AAAB6"/>
    <w:lvl w:ilvl="0" w:tplc="4154C5C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 w:hint="default"/>
        <w:b w:val="0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-1125" w:hanging="360"/>
      </w:pPr>
    </w:lvl>
    <w:lvl w:ilvl="2" w:tplc="0413001B" w:tentative="1">
      <w:start w:val="1"/>
      <w:numFmt w:val="lowerRoman"/>
      <w:lvlText w:val="%3."/>
      <w:lvlJc w:val="right"/>
      <w:pPr>
        <w:ind w:left="-405" w:hanging="180"/>
      </w:pPr>
    </w:lvl>
    <w:lvl w:ilvl="3" w:tplc="0413000F" w:tentative="1">
      <w:start w:val="1"/>
      <w:numFmt w:val="decimal"/>
      <w:lvlText w:val="%4."/>
      <w:lvlJc w:val="left"/>
      <w:pPr>
        <w:ind w:left="315" w:hanging="360"/>
      </w:pPr>
    </w:lvl>
    <w:lvl w:ilvl="4" w:tplc="04130019" w:tentative="1">
      <w:start w:val="1"/>
      <w:numFmt w:val="lowerLetter"/>
      <w:lvlText w:val="%5."/>
      <w:lvlJc w:val="left"/>
      <w:pPr>
        <w:ind w:left="1035" w:hanging="360"/>
      </w:pPr>
    </w:lvl>
    <w:lvl w:ilvl="5" w:tplc="0413001B" w:tentative="1">
      <w:start w:val="1"/>
      <w:numFmt w:val="lowerRoman"/>
      <w:lvlText w:val="%6."/>
      <w:lvlJc w:val="right"/>
      <w:pPr>
        <w:ind w:left="1755" w:hanging="180"/>
      </w:pPr>
    </w:lvl>
    <w:lvl w:ilvl="6" w:tplc="0413000F" w:tentative="1">
      <w:start w:val="1"/>
      <w:numFmt w:val="decimal"/>
      <w:lvlText w:val="%7."/>
      <w:lvlJc w:val="left"/>
      <w:pPr>
        <w:ind w:left="2475" w:hanging="360"/>
      </w:pPr>
    </w:lvl>
    <w:lvl w:ilvl="7" w:tplc="04130019" w:tentative="1">
      <w:start w:val="1"/>
      <w:numFmt w:val="lowerLetter"/>
      <w:lvlText w:val="%8."/>
      <w:lvlJc w:val="left"/>
      <w:pPr>
        <w:ind w:left="3195" w:hanging="360"/>
      </w:pPr>
    </w:lvl>
    <w:lvl w:ilvl="8" w:tplc="0413001B" w:tentative="1">
      <w:start w:val="1"/>
      <w:numFmt w:val="lowerRoman"/>
      <w:lvlText w:val="%9."/>
      <w:lvlJc w:val="right"/>
      <w:pPr>
        <w:ind w:left="3915" w:hanging="180"/>
      </w:pPr>
    </w:lvl>
  </w:abstractNum>
  <w:abstractNum w:abstractNumId="1">
    <w:nsid w:val="6A687455"/>
    <w:multiLevelType w:val="hybridMultilevel"/>
    <w:tmpl w:val="56A8F13E"/>
    <w:lvl w:ilvl="0" w:tplc="2E0CFEF2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DC00751"/>
    <w:multiLevelType w:val="hybridMultilevel"/>
    <w:tmpl w:val="A2DC5F4C"/>
    <w:lvl w:ilvl="0" w:tplc="981037DA">
      <w:start w:val="12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 w:hint="default"/>
        <w:b w:val="0"/>
        <w:sz w:val="22"/>
        <w:szCs w:val="22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IdMacAtCleanup w:val="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uvel, Angelique van den (EDUC)">
    <w15:presenceInfo w15:providerId="None" w15:userId="Heuvel, Angelique van den (EDUC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9rdft5pv9x0iepe51xrts1x0s2xrvr0awp&quot;&gt;My EndNote Library-Saved-Saved-Saved-Saved&lt;record-ids&gt;&lt;item&gt;5010&lt;/item&gt;&lt;item&gt;8444&lt;/item&gt;&lt;item&gt;8445&lt;/item&gt;&lt;item&gt;8459&lt;/item&gt;&lt;item&gt;8463&lt;/item&gt;&lt;/record-ids&gt;&lt;/item&gt;&lt;/Libraries&gt;"/>
  </w:docVars>
  <w:rsids>
    <w:rsidRoot w:val="003235A4"/>
    <w:rsid w:val="0000439D"/>
    <w:rsid w:val="00011B26"/>
    <w:rsid w:val="00013ABF"/>
    <w:rsid w:val="00016B70"/>
    <w:rsid w:val="00017E29"/>
    <w:rsid w:val="00022A7A"/>
    <w:rsid w:val="00023E30"/>
    <w:rsid w:val="000263F1"/>
    <w:rsid w:val="00026418"/>
    <w:rsid w:val="000451AD"/>
    <w:rsid w:val="00051EEB"/>
    <w:rsid w:val="000550AE"/>
    <w:rsid w:val="00055242"/>
    <w:rsid w:val="00056D85"/>
    <w:rsid w:val="00070D80"/>
    <w:rsid w:val="00073000"/>
    <w:rsid w:val="0007346C"/>
    <w:rsid w:val="000747C4"/>
    <w:rsid w:val="000913F8"/>
    <w:rsid w:val="00091BA2"/>
    <w:rsid w:val="0009463C"/>
    <w:rsid w:val="00095D70"/>
    <w:rsid w:val="00096DB3"/>
    <w:rsid w:val="000A36B9"/>
    <w:rsid w:val="000A51E7"/>
    <w:rsid w:val="000A75F8"/>
    <w:rsid w:val="000B6F87"/>
    <w:rsid w:val="000C0AC6"/>
    <w:rsid w:val="000C329E"/>
    <w:rsid w:val="000C5024"/>
    <w:rsid w:val="000C6394"/>
    <w:rsid w:val="000E55F2"/>
    <w:rsid w:val="000F2F6A"/>
    <w:rsid w:val="000F6DB4"/>
    <w:rsid w:val="00102564"/>
    <w:rsid w:val="00113C45"/>
    <w:rsid w:val="00117944"/>
    <w:rsid w:val="00121A5D"/>
    <w:rsid w:val="001220E6"/>
    <w:rsid w:val="001310B5"/>
    <w:rsid w:val="00131B12"/>
    <w:rsid w:val="00142DB0"/>
    <w:rsid w:val="00152436"/>
    <w:rsid w:val="00153F4D"/>
    <w:rsid w:val="00160059"/>
    <w:rsid w:val="0016371B"/>
    <w:rsid w:val="00163A51"/>
    <w:rsid w:val="00164132"/>
    <w:rsid w:val="00170DFB"/>
    <w:rsid w:val="001711F9"/>
    <w:rsid w:val="00173B87"/>
    <w:rsid w:val="00185868"/>
    <w:rsid w:val="001878DA"/>
    <w:rsid w:val="00191F38"/>
    <w:rsid w:val="001A38EC"/>
    <w:rsid w:val="001B41F5"/>
    <w:rsid w:val="001B4F69"/>
    <w:rsid w:val="001B50EB"/>
    <w:rsid w:val="001B59D4"/>
    <w:rsid w:val="001C4AEA"/>
    <w:rsid w:val="001C6757"/>
    <w:rsid w:val="001D1337"/>
    <w:rsid w:val="001D1993"/>
    <w:rsid w:val="001D267B"/>
    <w:rsid w:val="001D3D07"/>
    <w:rsid w:val="001D4B45"/>
    <w:rsid w:val="001E4BEF"/>
    <w:rsid w:val="001E5927"/>
    <w:rsid w:val="001F417C"/>
    <w:rsid w:val="001F5FFF"/>
    <w:rsid w:val="002162AF"/>
    <w:rsid w:val="00216B15"/>
    <w:rsid w:val="002216EC"/>
    <w:rsid w:val="00227D94"/>
    <w:rsid w:val="00247AA6"/>
    <w:rsid w:val="00247DBE"/>
    <w:rsid w:val="00253F96"/>
    <w:rsid w:val="0026267A"/>
    <w:rsid w:val="00264815"/>
    <w:rsid w:val="002701E8"/>
    <w:rsid w:val="002715C1"/>
    <w:rsid w:val="00276BB0"/>
    <w:rsid w:val="00277F6D"/>
    <w:rsid w:val="00281A7C"/>
    <w:rsid w:val="00281E0D"/>
    <w:rsid w:val="00293153"/>
    <w:rsid w:val="002B0657"/>
    <w:rsid w:val="002B2596"/>
    <w:rsid w:val="002B56BE"/>
    <w:rsid w:val="002B7A29"/>
    <w:rsid w:val="002C1128"/>
    <w:rsid w:val="002C79A5"/>
    <w:rsid w:val="002D4618"/>
    <w:rsid w:val="002D50F5"/>
    <w:rsid w:val="002E48C5"/>
    <w:rsid w:val="002F6BDF"/>
    <w:rsid w:val="00302DE4"/>
    <w:rsid w:val="003102A0"/>
    <w:rsid w:val="00310E2C"/>
    <w:rsid w:val="003115F1"/>
    <w:rsid w:val="00313B6A"/>
    <w:rsid w:val="003235A4"/>
    <w:rsid w:val="00326F68"/>
    <w:rsid w:val="00327853"/>
    <w:rsid w:val="00327B60"/>
    <w:rsid w:val="00327E18"/>
    <w:rsid w:val="00335EA3"/>
    <w:rsid w:val="00343D2E"/>
    <w:rsid w:val="00355487"/>
    <w:rsid w:val="003605A4"/>
    <w:rsid w:val="00364FC5"/>
    <w:rsid w:val="0036563A"/>
    <w:rsid w:val="0036764E"/>
    <w:rsid w:val="00367F2E"/>
    <w:rsid w:val="003721EC"/>
    <w:rsid w:val="00376CE5"/>
    <w:rsid w:val="003770D2"/>
    <w:rsid w:val="003857A3"/>
    <w:rsid w:val="003861DC"/>
    <w:rsid w:val="00386A48"/>
    <w:rsid w:val="00387C42"/>
    <w:rsid w:val="00393164"/>
    <w:rsid w:val="0039600D"/>
    <w:rsid w:val="003A3481"/>
    <w:rsid w:val="003A7A03"/>
    <w:rsid w:val="003B003B"/>
    <w:rsid w:val="003B4599"/>
    <w:rsid w:val="003B6BAE"/>
    <w:rsid w:val="003B7AB8"/>
    <w:rsid w:val="003C31D0"/>
    <w:rsid w:val="003C6395"/>
    <w:rsid w:val="003C6C69"/>
    <w:rsid w:val="003D0AC1"/>
    <w:rsid w:val="003D4AF1"/>
    <w:rsid w:val="003D6BEE"/>
    <w:rsid w:val="003F1244"/>
    <w:rsid w:val="00413607"/>
    <w:rsid w:val="00414F28"/>
    <w:rsid w:val="004153D7"/>
    <w:rsid w:val="004238E1"/>
    <w:rsid w:val="0042794B"/>
    <w:rsid w:val="004352C7"/>
    <w:rsid w:val="00442897"/>
    <w:rsid w:val="00442DFF"/>
    <w:rsid w:val="00445B9D"/>
    <w:rsid w:val="004478D9"/>
    <w:rsid w:val="00460F9E"/>
    <w:rsid w:val="00462777"/>
    <w:rsid w:val="00463A75"/>
    <w:rsid w:val="004655AB"/>
    <w:rsid w:val="004660DA"/>
    <w:rsid w:val="004663DE"/>
    <w:rsid w:val="00467B61"/>
    <w:rsid w:val="00475518"/>
    <w:rsid w:val="00475B08"/>
    <w:rsid w:val="0048469C"/>
    <w:rsid w:val="00487AEA"/>
    <w:rsid w:val="00493598"/>
    <w:rsid w:val="004A0064"/>
    <w:rsid w:val="004A0286"/>
    <w:rsid w:val="004A1D66"/>
    <w:rsid w:val="004A20E8"/>
    <w:rsid w:val="004A28CA"/>
    <w:rsid w:val="004A3D41"/>
    <w:rsid w:val="004A51F8"/>
    <w:rsid w:val="004B08B1"/>
    <w:rsid w:val="004B25EB"/>
    <w:rsid w:val="004B571C"/>
    <w:rsid w:val="004B786D"/>
    <w:rsid w:val="004C0961"/>
    <w:rsid w:val="004C38B8"/>
    <w:rsid w:val="004C40C2"/>
    <w:rsid w:val="004D4870"/>
    <w:rsid w:val="004D6BD8"/>
    <w:rsid w:val="004E1FF4"/>
    <w:rsid w:val="004E51A4"/>
    <w:rsid w:val="004E6B24"/>
    <w:rsid w:val="0050567F"/>
    <w:rsid w:val="00521659"/>
    <w:rsid w:val="00523239"/>
    <w:rsid w:val="00530024"/>
    <w:rsid w:val="00531DC8"/>
    <w:rsid w:val="00542498"/>
    <w:rsid w:val="005437DF"/>
    <w:rsid w:val="005444F0"/>
    <w:rsid w:val="00547E05"/>
    <w:rsid w:val="00552FE2"/>
    <w:rsid w:val="00567CD2"/>
    <w:rsid w:val="005804B2"/>
    <w:rsid w:val="00580ECB"/>
    <w:rsid w:val="00584011"/>
    <w:rsid w:val="00586FC6"/>
    <w:rsid w:val="005873BD"/>
    <w:rsid w:val="005916A4"/>
    <w:rsid w:val="00591E1D"/>
    <w:rsid w:val="00592719"/>
    <w:rsid w:val="005949EE"/>
    <w:rsid w:val="0059754F"/>
    <w:rsid w:val="005A5A7D"/>
    <w:rsid w:val="005A7591"/>
    <w:rsid w:val="005B4027"/>
    <w:rsid w:val="005B45B5"/>
    <w:rsid w:val="005C136A"/>
    <w:rsid w:val="005C3B31"/>
    <w:rsid w:val="005C6001"/>
    <w:rsid w:val="005C74B2"/>
    <w:rsid w:val="005D2A4A"/>
    <w:rsid w:val="005E07A8"/>
    <w:rsid w:val="005E16C7"/>
    <w:rsid w:val="005E24A5"/>
    <w:rsid w:val="005E3E66"/>
    <w:rsid w:val="005E7DB3"/>
    <w:rsid w:val="005F7655"/>
    <w:rsid w:val="00602B84"/>
    <w:rsid w:val="00607B29"/>
    <w:rsid w:val="0061284A"/>
    <w:rsid w:val="00612D5A"/>
    <w:rsid w:val="00621E7A"/>
    <w:rsid w:val="00631B87"/>
    <w:rsid w:val="00632E70"/>
    <w:rsid w:val="00634446"/>
    <w:rsid w:val="00637611"/>
    <w:rsid w:val="00643CC5"/>
    <w:rsid w:val="00645C05"/>
    <w:rsid w:val="0065377F"/>
    <w:rsid w:val="00655566"/>
    <w:rsid w:val="00655596"/>
    <w:rsid w:val="00655F6F"/>
    <w:rsid w:val="00657310"/>
    <w:rsid w:val="00662089"/>
    <w:rsid w:val="006714D7"/>
    <w:rsid w:val="006735E9"/>
    <w:rsid w:val="00675490"/>
    <w:rsid w:val="0068449D"/>
    <w:rsid w:val="006866BE"/>
    <w:rsid w:val="00687617"/>
    <w:rsid w:val="00690C35"/>
    <w:rsid w:val="006953E8"/>
    <w:rsid w:val="006A0959"/>
    <w:rsid w:val="006A45FD"/>
    <w:rsid w:val="006A4D7B"/>
    <w:rsid w:val="006A6C80"/>
    <w:rsid w:val="006B23DE"/>
    <w:rsid w:val="006B6E64"/>
    <w:rsid w:val="006B7888"/>
    <w:rsid w:val="006C0FD4"/>
    <w:rsid w:val="006C1C71"/>
    <w:rsid w:val="006C1E15"/>
    <w:rsid w:val="006C2043"/>
    <w:rsid w:val="006C5B46"/>
    <w:rsid w:val="006C5D6D"/>
    <w:rsid w:val="006E017C"/>
    <w:rsid w:val="006E24CE"/>
    <w:rsid w:val="006E541B"/>
    <w:rsid w:val="006E5890"/>
    <w:rsid w:val="006E6155"/>
    <w:rsid w:val="0070043D"/>
    <w:rsid w:val="0070167E"/>
    <w:rsid w:val="007116BF"/>
    <w:rsid w:val="00717FAC"/>
    <w:rsid w:val="00725325"/>
    <w:rsid w:val="0072656B"/>
    <w:rsid w:val="00735636"/>
    <w:rsid w:val="00735C88"/>
    <w:rsid w:val="007454FA"/>
    <w:rsid w:val="007455C5"/>
    <w:rsid w:val="0074635E"/>
    <w:rsid w:val="00747B9F"/>
    <w:rsid w:val="00757485"/>
    <w:rsid w:val="007634FC"/>
    <w:rsid w:val="007640BA"/>
    <w:rsid w:val="00764DDA"/>
    <w:rsid w:val="00765C78"/>
    <w:rsid w:val="00765FCE"/>
    <w:rsid w:val="007706AB"/>
    <w:rsid w:val="00772487"/>
    <w:rsid w:val="007830AC"/>
    <w:rsid w:val="00784139"/>
    <w:rsid w:val="00794ADF"/>
    <w:rsid w:val="007A2542"/>
    <w:rsid w:val="007B29F9"/>
    <w:rsid w:val="007B505F"/>
    <w:rsid w:val="007C4274"/>
    <w:rsid w:val="007C5DBB"/>
    <w:rsid w:val="007D4C89"/>
    <w:rsid w:val="007D4E4B"/>
    <w:rsid w:val="007E4610"/>
    <w:rsid w:val="00800397"/>
    <w:rsid w:val="008025B9"/>
    <w:rsid w:val="00814D6A"/>
    <w:rsid w:val="008152C1"/>
    <w:rsid w:val="0083169D"/>
    <w:rsid w:val="00836150"/>
    <w:rsid w:val="0083658B"/>
    <w:rsid w:val="00841818"/>
    <w:rsid w:val="00851806"/>
    <w:rsid w:val="00851B82"/>
    <w:rsid w:val="00860DBF"/>
    <w:rsid w:val="00863A3E"/>
    <w:rsid w:val="008666B7"/>
    <w:rsid w:val="00870874"/>
    <w:rsid w:val="00880AE1"/>
    <w:rsid w:val="00882669"/>
    <w:rsid w:val="00882C7B"/>
    <w:rsid w:val="00882DF1"/>
    <w:rsid w:val="00884537"/>
    <w:rsid w:val="0088673B"/>
    <w:rsid w:val="00895D11"/>
    <w:rsid w:val="0089742F"/>
    <w:rsid w:val="008A06B7"/>
    <w:rsid w:val="008A3981"/>
    <w:rsid w:val="008A41BF"/>
    <w:rsid w:val="008A6444"/>
    <w:rsid w:val="008A7549"/>
    <w:rsid w:val="008B405D"/>
    <w:rsid w:val="008C352F"/>
    <w:rsid w:val="008D78FC"/>
    <w:rsid w:val="008E26E1"/>
    <w:rsid w:val="008E53B5"/>
    <w:rsid w:val="008F02B2"/>
    <w:rsid w:val="008F2B09"/>
    <w:rsid w:val="00902014"/>
    <w:rsid w:val="009073F9"/>
    <w:rsid w:val="009103EE"/>
    <w:rsid w:val="0091325F"/>
    <w:rsid w:val="00916DF2"/>
    <w:rsid w:val="009300C3"/>
    <w:rsid w:val="00936ECD"/>
    <w:rsid w:val="0096045E"/>
    <w:rsid w:val="00964A5A"/>
    <w:rsid w:val="00972ECA"/>
    <w:rsid w:val="00973B4F"/>
    <w:rsid w:val="00975CA9"/>
    <w:rsid w:val="009772CD"/>
    <w:rsid w:val="00977762"/>
    <w:rsid w:val="00986A58"/>
    <w:rsid w:val="009928CA"/>
    <w:rsid w:val="009938C4"/>
    <w:rsid w:val="009A0236"/>
    <w:rsid w:val="009A31FB"/>
    <w:rsid w:val="009A6405"/>
    <w:rsid w:val="009B4B55"/>
    <w:rsid w:val="009B558B"/>
    <w:rsid w:val="009C0050"/>
    <w:rsid w:val="009C4240"/>
    <w:rsid w:val="009D01F3"/>
    <w:rsid w:val="009E0D2C"/>
    <w:rsid w:val="009E52FE"/>
    <w:rsid w:val="00A0751A"/>
    <w:rsid w:val="00A116C1"/>
    <w:rsid w:val="00A17AA5"/>
    <w:rsid w:val="00A21567"/>
    <w:rsid w:val="00A2590A"/>
    <w:rsid w:val="00A31E9A"/>
    <w:rsid w:val="00A34DFB"/>
    <w:rsid w:val="00A379A3"/>
    <w:rsid w:val="00A535D3"/>
    <w:rsid w:val="00A53955"/>
    <w:rsid w:val="00A60AE0"/>
    <w:rsid w:val="00A625AA"/>
    <w:rsid w:val="00A6511D"/>
    <w:rsid w:val="00A65AA0"/>
    <w:rsid w:val="00A725F8"/>
    <w:rsid w:val="00A754DF"/>
    <w:rsid w:val="00A83E2F"/>
    <w:rsid w:val="00A85EE2"/>
    <w:rsid w:val="00A8622A"/>
    <w:rsid w:val="00A86FF4"/>
    <w:rsid w:val="00A90B94"/>
    <w:rsid w:val="00A92163"/>
    <w:rsid w:val="00AA1F80"/>
    <w:rsid w:val="00AA203A"/>
    <w:rsid w:val="00AA3E62"/>
    <w:rsid w:val="00AA5D3D"/>
    <w:rsid w:val="00AA5EC4"/>
    <w:rsid w:val="00AA66FA"/>
    <w:rsid w:val="00AA7442"/>
    <w:rsid w:val="00AB2FB4"/>
    <w:rsid w:val="00AB4D02"/>
    <w:rsid w:val="00AB7796"/>
    <w:rsid w:val="00AC3408"/>
    <w:rsid w:val="00AC4B4E"/>
    <w:rsid w:val="00AC644C"/>
    <w:rsid w:val="00AD2030"/>
    <w:rsid w:val="00AD5C18"/>
    <w:rsid w:val="00AD62C6"/>
    <w:rsid w:val="00AE38A6"/>
    <w:rsid w:val="00AE3B88"/>
    <w:rsid w:val="00AE3FE4"/>
    <w:rsid w:val="00AE4A1E"/>
    <w:rsid w:val="00AF18CA"/>
    <w:rsid w:val="00AF4BB4"/>
    <w:rsid w:val="00AF52A7"/>
    <w:rsid w:val="00B0736B"/>
    <w:rsid w:val="00B12E83"/>
    <w:rsid w:val="00B17323"/>
    <w:rsid w:val="00B20FFE"/>
    <w:rsid w:val="00B26D00"/>
    <w:rsid w:val="00B271A1"/>
    <w:rsid w:val="00B35FF6"/>
    <w:rsid w:val="00B372C8"/>
    <w:rsid w:val="00B40449"/>
    <w:rsid w:val="00B40894"/>
    <w:rsid w:val="00B43FA0"/>
    <w:rsid w:val="00B45B63"/>
    <w:rsid w:val="00B53742"/>
    <w:rsid w:val="00B53919"/>
    <w:rsid w:val="00B53AF5"/>
    <w:rsid w:val="00B54824"/>
    <w:rsid w:val="00B54A2E"/>
    <w:rsid w:val="00B61912"/>
    <w:rsid w:val="00B61EE0"/>
    <w:rsid w:val="00B6284A"/>
    <w:rsid w:val="00B71FE1"/>
    <w:rsid w:val="00B86CF8"/>
    <w:rsid w:val="00B90315"/>
    <w:rsid w:val="00B92652"/>
    <w:rsid w:val="00BA02A0"/>
    <w:rsid w:val="00BB009E"/>
    <w:rsid w:val="00BB0C71"/>
    <w:rsid w:val="00BB1D2A"/>
    <w:rsid w:val="00BB7863"/>
    <w:rsid w:val="00BB7A88"/>
    <w:rsid w:val="00BC1D7A"/>
    <w:rsid w:val="00BD3276"/>
    <w:rsid w:val="00BD354D"/>
    <w:rsid w:val="00BD5380"/>
    <w:rsid w:val="00BE0E00"/>
    <w:rsid w:val="00BE2D79"/>
    <w:rsid w:val="00BE3634"/>
    <w:rsid w:val="00BE4315"/>
    <w:rsid w:val="00BE66E4"/>
    <w:rsid w:val="00BE7A93"/>
    <w:rsid w:val="00BF00A4"/>
    <w:rsid w:val="00BF1953"/>
    <w:rsid w:val="00BF46D4"/>
    <w:rsid w:val="00BF65E9"/>
    <w:rsid w:val="00C01089"/>
    <w:rsid w:val="00C03F2E"/>
    <w:rsid w:val="00C03F5B"/>
    <w:rsid w:val="00C05934"/>
    <w:rsid w:val="00C10BCC"/>
    <w:rsid w:val="00C149A7"/>
    <w:rsid w:val="00C25253"/>
    <w:rsid w:val="00C30AFF"/>
    <w:rsid w:val="00C33A5D"/>
    <w:rsid w:val="00C36CC1"/>
    <w:rsid w:val="00C439FA"/>
    <w:rsid w:val="00C44FFB"/>
    <w:rsid w:val="00C52520"/>
    <w:rsid w:val="00C529B1"/>
    <w:rsid w:val="00C52AB4"/>
    <w:rsid w:val="00C52D66"/>
    <w:rsid w:val="00C542FC"/>
    <w:rsid w:val="00C562A0"/>
    <w:rsid w:val="00C734DA"/>
    <w:rsid w:val="00C76CCA"/>
    <w:rsid w:val="00C82F28"/>
    <w:rsid w:val="00C860E7"/>
    <w:rsid w:val="00CA2F0F"/>
    <w:rsid w:val="00CA5504"/>
    <w:rsid w:val="00CB0366"/>
    <w:rsid w:val="00CB36B7"/>
    <w:rsid w:val="00CB4CB0"/>
    <w:rsid w:val="00CC12E0"/>
    <w:rsid w:val="00CC1CFC"/>
    <w:rsid w:val="00CC576A"/>
    <w:rsid w:val="00CC63E6"/>
    <w:rsid w:val="00CC76B2"/>
    <w:rsid w:val="00CD07CD"/>
    <w:rsid w:val="00CD336B"/>
    <w:rsid w:val="00CD7ACC"/>
    <w:rsid w:val="00CE1DA5"/>
    <w:rsid w:val="00CE2D1F"/>
    <w:rsid w:val="00CE3F72"/>
    <w:rsid w:val="00CE6148"/>
    <w:rsid w:val="00CE7678"/>
    <w:rsid w:val="00CF2714"/>
    <w:rsid w:val="00CF4130"/>
    <w:rsid w:val="00CF6B59"/>
    <w:rsid w:val="00D0067F"/>
    <w:rsid w:val="00D010BC"/>
    <w:rsid w:val="00D04BB3"/>
    <w:rsid w:val="00D12E71"/>
    <w:rsid w:val="00D16CC7"/>
    <w:rsid w:val="00D22BE6"/>
    <w:rsid w:val="00D23883"/>
    <w:rsid w:val="00D25926"/>
    <w:rsid w:val="00D261AC"/>
    <w:rsid w:val="00D27090"/>
    <w:rsid w:val="00D30A54"/>
    <w:rsid w:val="00D46633"/>
    <w:rsid w:val="00D50925"/>
    <w:rsid w:val="00D53BF2"/>
    <w:rsid w:val="00D568FC"/>
    <w:rsid w:val="00D5701E"/>
    <w:rsid w:val="00D575D2"/>
    <w:rsid w:val="00D82D35"/>
    <w:rsid w:val="00D87B2E"/>
    <w:rsid w:val="00D94590"/>
    <w:rsid w:val="00D94B55"/>
    <w:rsid w:val="00D9501D"/>
    <w:rsid w:val="00D97547"/>
    <w:rsid w:val="00DA6187"/>
    <w:rsid w:val="00DA7A2C"/>
    <w:rsid w:val="00DB44AD"/>
    <w:rsid w:val="00DB57FB"/>
    <w:rsid w:val="00DB67C2"/>
    <w:rsid w:val="00DC24A7"/>
    <w:rsid w:val="00DC43AF"/>
    <w:rsid w:val="00DC6094"/>
    <w:rsid w:val="00DD1D0C"/>
    <w:rsid w:val="00DD31AC"/>
    <w:rsid w:val="00DD4085"/>
    <w:rsid w:val="00DD4C6D"/>
    <w:rsid w:val="00DD7A35"/>
    <w:rsid w:val="00DE0E26"/>
    <w:rsid w:val="00DF704C"/>
    <w:rsid w:val="00E010BF"/>
    <w:rsid w:val="00E065C0"/>
    <w:rsid w:val="00E12058"/>
    <w:rsid w:val="00E13D6A"/>
    <w:rsid w:val="00E250E1"/>
    <w:rsid w:val="00E3030F"/>
    <w:rsid w:val="00E33828"/>
    <w:rsid w:val="00E36AEC"/>
    <w:rsid w:val="00E438E1"/>
    <w:rsid w:val="00E45E21"/>
    <w:rsid w:val="00E50FA1"/>
    <w:rsid w:val="00E52007"/>
    <w:rsid w:val="00E5400C"/>
    <w:rsid w:val="00E64EF7"/>
    <w:rsid w:val="00E677FA"/>
    <w:rsid w:val="00E678A9"/>
    <w:rsid w:val="00E71FB5"/>
    <w:rsid w:val="00E8068B"/>
    <w:rsid w:val="00E81A15"/>
    <w:rsid w:val="00E81E25"/>
    <w:rsid w:val="00EA145B"/>
    <w:rsid w:val="00EB23C5"/>
    <w:rsid w:val="00EB774D"/>
    <w:rsid w:val="00EB7E42"/>
    <w:rsid w:val="00EC1CC7"/>
    <w:rsid w:val="00EC57C0"/>
    <w:rsid w:val="00EC5969"/>
    <w:rsid w:val="00ED1406"/>
    <w:rsid w:val="00ED7A77"/>
    <w:rsid w:val="00EE0A3F"/>
    <w:rsid w:val="00F03F7E"/>
    <w:rsid w:val="00F109EF"/>
    <w:rsid w:val="00F15096"/>
    <w:rsid w:val="00F15C05"/>
    <w:rsid w:val="00F20104"/>
    <w:rsid w:val="00F20CEE"/>
    <w:rsid w:val="00F25647"/>
    <w:rsid w:val="00F25CFB"/>
    <w:rsid w:val="00F30162"/>
    <w:rsid w:val="00F30F5D"/>
    <w:rsid w:val="00F40041"/>
    <w:rsid w:val="00F403D1"/>
    <w:rsid w:val="00F42A96"/>
    <w:rsid w:val="00F4455D"/>
    <w:rsid w:val="00F50C23"/>
    <w:rsid w:val="00F5214B"/>
    <w:rsid w:val="00F536C5"/>
    <w:rsid w:val="00F618D2"/>
    <w:rsid w:val="00F61D66"/>
    <w:rsid w:val="00F649A7"/>
    <w:rsid w:val="00F67585"/>
    <w:rsid w:val="00F700D9"/>
    <w:rsid w:val="00F7029A"/>
    <w:rsid w:val="00F81105"/>
    <w:rsid w:val="00F85009"/>
    <w:rsid w:val="00F86C29"/>
    <w:rsid w:val="00F87AE3"/>
    <w:rsid w:val="00F92B9A"/>
    <w:rsid w:val="00FB090D"/>
    <w:rsid w:val="00FB3C22"/>
    <w:rsid w:val="00FB7167"/>
    <w:rsid w:val="00FC00CD"/>
    <w:rsid w:val="00FC35DF"/>
    <w:rsid w:val="00FC54A1"/>
    <w:rsid w:val="00FC6B5C"/>
    <w:rsid w:val="00FC764D"/>
    <w:rsid w:val="00FD7C61"/>
    <w:rsid w:val="00FE31E6"/>
    <w:rsid w:val="00FE4460"/>
    <w:rsid w:val="00FE7C7F"/>
    <w:rsid w:val="00FF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808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7549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23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62777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CC1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C1CFC"/>
  </w:style>
  <w:style w:type="paragraph" w:styleId="Voettekst">
    <w:name w:val="footer"/>
    <w:basedOn w:val="Standaard"/>
    <w:link w:val="VoettekstChar"/>
    <w:uiPriority w:val="99"/>
    <w:unhideWhenUsed/>
    <w:rsid w:val="00CC1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1CFC"/>
  </w:style>
  <w:style w:type="character" w:styleId="Hyperlink">
    <w:name w:val="Hyperlink"/>
    <w:basedOn w:val="Standaardalinea-lettertype"/>
    <w:uiPriority w:val="99"/>
    <w:unhideWhenUsed/>
    <w:rsid w:val="007B29F9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10B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10BC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10BC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10B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10BC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10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0BCC"/>
    <w:rPr>
      <w:rFonts w:ascii="Tahoma" w:hAnsi="Tahoma" w:cs="Tahoma"/>
      <w:sz w:val="16"/>
      <w:szCs w:val="16"/>
    </w:rPr>
  </w:style>
  <w:style w:type="table" w:customStyle="1" w:styleId="Tabelraster1">
    <w:name w:val="Tabelraster1"/>
    <w:basedOn w:val="Standaardtabel"/>
    <w:next w:val="Tabelraster"/>
    <w:uiPriority w:val="59"/>
    <w:rsid w:val="00701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645C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45C05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45C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645C05"/>
    <w:rPr>
      <w:rFonts w:ascii="Calibri" w:hAnsi="Calibri" w:cs="Calibri"/>
      <w:noProof/>
    </w:rPr>
  </w:style>
  <w:style w:type="paragraph" w:styleId="Revisie">
    <w:name w:val="Revision"/>
    <w:hidden/>
    <w:uiPriority w:val="99"/>
    <w:semiHidden/>
    <w:rsid w:val="009A0236"/>
    <w:pPr>
      <w:spacing w:after="0" w:line="240" w:lineRule="auto"/>
    </w:pPr>
  </w:style>
  <w:style w:type="table" w:customStyle="1" w:styleId="Tabelraster11">
    <w:name w:val="Tabelraster11"/>
    <w:basedOn w:val="Standaardtabel"/>
    <w:next w:val="Tabelraster"/>
    <w:uiPriority w:val="59"/>
    <w:rsid w:val="00643CC5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7549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23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62777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CC1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C1CFC"/>
  </w:style>
  <w:style w:type="paragraph" w:styleId="Voettekst">
    <w:name w:val="footer"/>
    <w:basedOn w:val="Standaard"/>
    <w:link w:val="VoettekstChar"/>
    <w:uiPriority w:val="99"/>
    <w:unhideWhenUsed/>
    <w:rsid w:val="00CC1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1CFC"/>
  </w:style>
  <w:style w:type="character" w:styleId="Hyperlink">
    <w:name w:val="Hyperlink"/>
    <w:basedOn w:val="Standaardalinea-lettertype"/>
    <w:uiPriority w:val="99"/>
    <w:unhideWhenUsed/>
    <w:rsid w:val="007B29F9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10B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10BC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10BC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10B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10BC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10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0BCC"/>
    <w:rPr>
      <w:rFonts w:ascii="Tahoma" w:hAnsi="Tahoma" w:cs="Tahoma"/>
      <w:sz w:val="16"/>
      <w:szCs w:val="16"/>
    </w:rPr>
  </w:style>
  <w:style w:type="table" w:customStyle="1" w:styleId="Tabelraster1">
    <w:name w:val="Tabelraster1"/>
    <w:basedOn w:val="Standaardtabel"/>
    <w:next w:val="Tabelraster"/>
    <w:uiPriority w:val="59"/>
    <w:rsid w:val="00701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645C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45C05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45C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645C05"/>
    <w:rPr>
      <w:rFonts w:ascii="Calibri" w:hAnsi="Calibri" w:cs="Calibri"/>
      <w:noProof/>
    </w:rPr>
  </w:style>
  <w:style w:type="paragraph" w:styleId="Revisie">
    <w:name w:val="Revision"/>
    <w:hidden/>
    <w:uiPriority w:val="99"/>
    <w:semiHidden/>
    <w:rsid w:val="009A0236"/>
    <w:pPr>
      <w:spacing w:after="0" w:line="240" w:lineRule="auto"/>
    </w:pPr>
  </w:style>
  <w:style w:type="table" w:customStyle="1" w:styleId="Tabelraster11">
    <w:name w:val="Tabelraster11"/>
    <w:basedOn w:val="Standaardtabel"/>
    <w:next w:val="Tabelraster"/>
    <w:uiPriority w:val="59"/>
    <w:rsid w:val="00643CC5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CE10BD-093D-4F86-9752-9E8175881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01</Words>
  <Characters>3860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4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erman A (HAG)</dc:creator>
  <cp:lastModifiedBy>Laury de Jonge</cp:lastModifiedBy>
  <cp:revision>6</cp:revision>
  <cp:lastPrinted>2017-07-05T09:40:00Z</cp:lastPrinted>
  <dcterms:created xsi:type="dcterms:W3CDTF">2019-03-22T07:22:00Z</dcterms:created>
  <dcterms:modified xsi:type="dcterms:W3CDTF">2020-02-17T16:10:00Z</dcterms:modified>
</cp:coreProperties>
</file>